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12A03" w14:textId="77777777" w:rsidR="00295D9B" w:rsidRPr="0061773F" w:rsidRDefault="00733F9A">
      <w:p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 xml:space="preserve">Pancreas AI </w:t>
      </w:r>
      <w:r w:rsidR="007E3B18" w:rsidRPr="0061773F">
        <w:rPr>
          <w:rFonts w:ascii="Times New Roman" w:hAnsi="Times New Roman" w:cs="Times New Roman"/>
          <w:sz w:val="24"/>
          <w:szCs w:val="24"/>
        </w:rPr>
        <w:t>Survey</w:t>
      </w:r>
    </w:p>
    <w:p w14:paraId="5E1591ED" w14:textId="77777777" w:rsidR="006109D1" w:rsidRPr="0061773F" w:rsidRDefault="006109D1">
      <w:pPr>
        <w:rPr>
          <w:rFonts w:ascii="Times New Roman" w:hAnsi="Times New Roman" w:cs="Times New Roman"/>
          <w:sz w:val="24"/>
          <w:szCs w:val="24"/>
        </w:rPr>
      </w:pPr>
    </w:p>
    <w:p w14:paraId="7C8C0CF5" w14:textId="0B952D95" w:rsidR="006109D1" w:rsidRPr="0061773F" w:rsidRDefault="006109D1" w:rsidP="006109D1">
      <w:p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 xml:space="preserve">Thank you for participating in our survey on </w:t>
      </w:r>
      <w:r w:rsidR="001D7B1E" w:rsidRPr="0061773F">
        <w:rPr>
          <w:rFonts w:ascii="Times New Roman" w:hAnsi="Times New Roman" w:cs="Times New Roman"/>
          <w:sz w:val="24"/>
          <w:szCs w:val="24"/>
        </w:rPr>
        <w:t xml:space="preserve">the application of </w:t>
      </w:r>
      <w:r w:rsidRPr="0061773F">
        <w:rPr>
          <w:rFonts w:ascii="Times New Roman" w:hAnsi="Times New Roman" w:cs="Times New Roman"/>
          <w:sz w:val="24"/>
          <w:szCs w:val="24"/>
        </w:rPr>
        <w:t xml:space="preserve">artificial intelligence (AI) in pancreatic cancer imaging. We would like to determine the level of performance and essential features that </w:t>
      </w:r>
      <w:r w:rsidR="00EC58F7" w:rsidRPr="0061773F">
        <w:rPr>
          <w:rFonts w:ascii="Times New Roman" w:hAnsi="Times New Roman" w:cs="Times New Roman"/>
          <w:sz w:val="24"/>
          <w:szCs w:val="24"/>
        </w:rPr>
        <w:t xml:space="preserve">an </w:t>
      </w:r>
      <w:r w:rsidRPr="0061773F">
        <w:rPr>
          <w:rFonts w:ascii="Times New Roman" w:hAnsi="Times New Roman" w:cs="Times New Roman"/>
          <w:sz w:val="24"/>
          <w:szCs w:val="24"/>
        </w:rPr>
        <w:t xml:space="preserve">AI system should have before </w:t>
      </w:r>
      <w:proofErr w:type="gramStart"/>
      <w:r w:rsidRPr="0061773F">
        <w:rPr>
          <w:rFonts w:ascii="Times New Roman" w:hAnsi="Times New Roman" w:cs="Times New Roman"/>
          <w:sz w:val="24"/>
          <w:szCs w:val="24"/>
        </w:rPr>
        <w:t>radiologists will</w:t>
      </w:r>
      <w:proofErr w:type="gramEnd"/>
      <w:r w:rsidRPr="0061773F">
        <w:rPr>
          <w:rFonts w:ascii="Times New Roman" w:hAnsi="Times New Roman" w:cs="Times New Roman"/>
          <w:sz w:val="24"/>
          <w:szCs w:val="24"/>
        </w:rPr>
        <w:t xml:space="preserve"> consider using it clinically. The results generated from this survey will serve </w:t>
      </w:r>
      <w:r w:rsidR="009D53EC" w:rsidRPr="0061773F">
        <w:rPr>
          <w:rFonts w:ascii="Times New Roman" w:hAnsi="Times New Roman" w:cs="Times New Roman"/>
          <w:sz w:val="24"/>
          <w:szCs w:val="24"/>
        </w:rPr>
        <w:t xml:space="preserve">as </w:t>
      </w:r>
      <w:r w:rsidRPr="0061773F">
        <w:rPr>
          <w:rFonts w:ascii="Times New Roman" w:hAnsi="Times New Roman" w:cs="Times New Roman"/>
          <w:sz w:val="24"/>
          <w:szCs w:val="24"/>
        </w:rPr>
        <w:t>a key source of input as we develop any future pancreas AI prototypes.</w:t>
      </w:r>
    </w:p>
    <w:p w14:paraId="23DA075F" w14:textId="77777777" w:rsidR="006109D1" w:rsidRPr="0061773F" w:rsidRDefault="006109D1" w:rsidP="006109D1">
      <w:pPr>
        <w:rPr>
          <w:rFonts w:ascii="Times New Roman" w:hAnsi="Times New Roman" w:cs="Times New Roman"/>
          <w:sz w:val="24"/>
          <w:szCs w:val="24"/>
        </w:rPr>
      </w:pPr>
    </w:p>
    <w:p w14:paraId="7E597E6E" w14:textId="7502694B" w:rsidR="006109D1" w:rsidRPr="0061773F" w:rsidRDefault="006109D1" w:rsidP="006109D1">
      <w:p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The survey takes less than 10 minutes to complete. Your participation is entirely voluntary</w:t>
      </w:r>
      <w:r w:rsidR="00F72015" w:rsidRPr="0061773F">
        <w:rPr>
          <w:rFonts w:ascii="Times New Roman" w:hAnsi="Times New Roman" w:cs="Times New Roman"/>
          <w:sz w:val="24"/>
          <w:szCs w:val="24"/>
        </w:rPr>
        <w:t>,</w:t>
      </w:r>
      <w:r w:rsidRPr="0061773F">
        <w:rPr>
          <w:rFonts w:ascii="Times New Roman" w:hAnsi="Times New Roman" w:cs="Times New Roman"/>
          <w:sz w:val="24"/>
          <w:szCs w:val="24"/>
        </w:rPr>
        <w:t xml:space="preserve"> and all responses are confidential and de-identified. By taking this survey, you consent to having your responses included in this study.</w:t>
      </w:r>
    </w:p>
    <w:p w14:paraId="4A5447A2" w14:textId="77777777" w:rsidR="006109D1" w:rsidRPr="0061773F" w:rsidRDefault="006109D1" w:rsidP="006109D1">
      <w:pPr>
        <w:rPr>
          <w:rFonts w:ascii="Times New Roman" w:hAnsi="Times New Roman" w:cs="Times New Roman"/>
          <w:sz w:val="24"/>
          <w:szCs w:val="24"/>
        </w:rPr>
      </w:pPr>
    </w:p>
    <w:p w14:paraId="1E4CED7E" w14:textId="77777777" w:rsidR="007E3B18" w:rsidRPr="0061773F" w:rsidRDefault="007E3B18" w:rsidP="007E3B1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 xml:space="preserve">What </w:t>
      </w:r>
      <w:r w:rsidR="00D50333" w:rsidRPr="0061773F">
        <w:rPr>
          <w:rFonts w:ascii="Times New Roman" w:hAnsi="Times New Roman" w:cs="Times New Roman"/>
          <w:sz w:val="24"/>
          <w:szCs w:val="24"/>
        </w:rPr>
        <w:t>is</w:t>
      </w:r>
      <w:r w:rsidRPr="0061773F">
        <w:rPr>
          <w:rFonts w:ascii="Times New Roman" w:hAnsi="Times New Roman" w:cs="Times New Roman"/>
          <w:sz w:val="24"/>
          <w:szCs w:val="24"/>
        </w:rPr>
        <w:t xml:space="preserve"> your age range</w:t>
      </w:r>
      <w:r w:rsidR="00482819" w:rsidRPr="0061773F">
        <w:rPr>
          <w:rFonts w:ascii="Times New Roman" w:hAnsi="Times New Roman" w:cs="Times New Roman"/>
          <w:sz w:val="24"/>
          <w:szCs w:val="24"/>
        </w:rPr>
        <w:t xml:space="preserve"> (years)</w:t>
      </w:r>
      <w:r w:rsidRPr="0061773F">
        <w:rPr>
          <w:rFonts w:ascii="Times New Roman" w:hAnsi="Times New Roman" w:cs="Times New Roman"/>
          <w:sz w:val="24"/>
          <w:szCs w:val="24"/>
        </w:rPr>
        <w:t>?</w:t>
      </w:r>
    </w:p>
    <w:p w14:paraId="083FB3DF" w14:textId="77777777" w:rsidR="00D50333" w:rsidRPr="0061773F" w:rsidRDefault="00D50333" w:rsidP="00D5033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&lt;30</w:t>
      </w:r>
    </w:p>
    <w:p w14:paraId="0EE4353A" w14:textId="788E5CFA" w:rsidR="00D50333" w:rsidRPr="0061773F" w:rsidRDefault="00D50333" w:rsidP="00D5033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31</w:t>
      </w:r>
      <w:r w:rsidR="00ED36A3" w:rsidRPr="0061773F">
        <w:rPr>
          <w:rFonts w:ascii="Times New Roman" w:hAnsi="Times New Roman" w:cs="Times New Roman"/>
          <w:sz w:val="24"/>
          <w:szCs w:val="24"/>
        </w:rPr>
        <w:t>–</w:t>
      </w:r>
      <w:r w:rsidRPr="0061773F">
        <w:rPr>
          <w:rFonts w:ascii="Times New Roman" w:hAnsi="Times New Roman" w:cs="Times New Roman"/>
          <w:sz w:val="24"/>
          <w:szCs w:val="24"/>
        </w:rPr>
        <w:t>40</w:t>
      </w:r>
    </w:p>
    <w:p w14:paraId="63DAA2EC" w14:textId="0891D10B" w:rsidR="00D50333" w:rsidRPr="0061773F" w:rsidRDefault="00D50333" w:rsidP="00D5033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41</w:t>
      </w:r>
      <w:r w:rsidR="00ED36A3" w:rsidRPr="0061773F">
        <w:rPr>
          <w:rFonts w:ascii="Times New Roman" w:hAnsi="Times New Roman" w:cs="Times New Roman"/>
          <w:sz w:val="24"/>
          <w:szCs w:val="24"/>
        </w:rPr>
        <w:t>–</w:t>
      </w:r>
      <w:r w:rsidRPr="0061773F">
        <w:rPr>
          <w:rFonts w:ascii="Times New Roman" w:hAnsi="Times New Roman" w:cs="Times New Roman"/>
          <w:sz w:val="24"/>
          <w:szCs w:val="24"/>
        </w:rPr>
        <w:t>50</w:t>
      </w:r>
    </w:p>
    <w:p w14:paraId="55A9220E" w14:textId="5D0D4DF7" w:rsidR="00D50333" w:rsidRPr="0061773F" w:rsidRDefault="00D50333" w:rsidP="00D5033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51</w:t>
      </w:r>
      <w:r w:rsidR="00ED36A3" w:rsidRPr="0061773F">
        <w:rPr>
          <w:rFonts w:ascii="Times New Roman" w:hAnsi="Times New Roman" w:cs="Times New Roman"/>
          <w:sz w:val="24"/>
          <w:szCs w:val="24"/>
        </w:rPr>
        <w:t>–</w:t>
      </w:r>
      <w:r w:rsidRPr="0061773F">
        <w:rPr>
          <w:rFonts w:ascii="Times New Roman" w:hAnsi="Times New Roman" w:cs="Times New Roman"/>
          <w:sz w:val="24"/>
          <w:szCs w:val="24"/>
        </w:rPr>
        <w:t>60</w:t>
      </w:r>
    </w:p>
    <w:p w14:paraId="548C699F" w14:textId="77777777" w:rsidR="00D50333" w:rsidRPr="0061773F" w:rsidRDefault="00D50333" w:rsidP="00D5033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&gt;60</w:t>
      </w:r>
    </w:p>
    <w:p w14:paraId="29BCE03D" w14:textId="6274D4B2" w:rsidR="00D50333" w:rsidRPr="0061773F" w:rsidRDefault="00D50333" w:rsidP="007E3B1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 xml:space="preserve">What is your </w:t>
      </w:r>
      <w:r w:rsidR="00BC403C" w:rsidRPr="0061773F">
        <w:rPr>
          <w:rFonts w:ascii="Times New Roman" w:hAnsi="Times New Roman" w:cs="Times New Roman"/>
          <w:sz w:val="24"/>
          <w:szCs w:val="24"/>
        </w:rPr>
        <w:t>birth-assigned sex</w:t>
      </w:r>
      <w:r w:rsidRPr="0061773F">
        <w:rPr>
          <w:rFonts w:ascii="Times New Roman" w:hAnsi="Times New Roman" w:cs="Times New Roman"/>
          <w:sz w:val="24"/>
          <w:szCs w:val="24"/>
        </w:rPr>
        <w:t>?</w:t>
      </w:r>
    </w:p>
    <w:p w14:paraId="4DF35814" w14:textId="77777777" w:rsidR="00D50333" w:rsidRPr="0061773F" w:rsidRDefault="00D50333" w:rsidP="00D5033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Male</w:t>
      </w:r>
    </w:p>
    <w:p w14:paraId="0B86E1E4" w14:textId="77777777" w:rsidR="00D50333" w:rsidRPr="0061773F" w:rsidRDefault="00D50333" w:rsidP="00D5033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Female</w:t>
      </w:r>
    </w:p>
    <w:p w14:paraId="5094AD83" w14:textId="77777777" w:rsidR="00D50333" w:rsidRPr="0061773F" w:rsidRDefault="00D50333" w:rsidP="00D5033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 xml:space="preserve">Prefer not to </w:t>
      </w:r>
      <w:proofErr w:type="gramStart"/>
      <w:r w:rsidRPr="0061773F">
        <w:rPr>
          <w:rFonts w:ascii="Times New Roman" w:hAnsi="Times New Roman" w:cs="Times New Roman"/>
          <w:sz w:val="24"/>
          <w:szCs w:val="24"/>
        </w:rPr>
        <w:t>answer</w:t>
      </w:r>
      <w:proofErr w:type="gramEnd"/>
    </w:p>
    <w:p w14:paraId="72D15194" w14:textId="77777777" w:rsidR="007E3B18" w:rsidRPr="0061773F" w:rsidRDefault="00D50333" w:rsidP="007E3B1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How many years have you been in practi</w:t>
      </w:r>
      <w:r w:rsidR="00630E24" w:rsidRPr="0061773F">
        <w:rPr>
          <w:rFonts w:ascii="Times New Roman" w:hAnsi="Times New Roman" w:cs="Times New Roman"/>
          <w:sz w:val="24"/>
          <w:szCs w:val="24"/>
        </w:rPr>
        <w:t>ce (after completion of residency and/or fellowship</w:t>
      </w:r>
      <w:r w:rsidRPr="0061773F">
        <w:rPr>
          <w:rFonts w:ascii="Times New Roman" w:hAnsi="Times New Roman" w:cs="Times New Roman"/>
          <w:sz w:val="24"/>
          <w:szCs w:val="24"/>
        </w:rPr>
        <w:t>)?</w:t>
      </w:r>
    </w:p>
    <w:p w14:paraId="6333968C" w14:textId="371093F2" w:rsidR="00D50333" w:rsidRPr="0061773F" w:rsidRDefault="00D50333" w:rsidP="00D5033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1</w:t>
      </w:r>
      <w:r w:rsidR="00ED36A3" w:rsidRPr="0061773F">
        <w:rPr>
          <w:rFonts w:ascii="Times New Roman" w:hAnsi="Times New Roman" w:cs="Times New Roman"/>
          <w:sz w:val="24"/>
          <w:szCs w:val="24"/>
        </w:rPr>
        <w:t>–</w:t>
      </w:r>
      <w:r w:rsidRPr="0061773F">
        <w:rPr>
          <w:rFonts w:ascii="Times New Roman" w:hAnsi="Times New Roman" w:cs="Times New Roman"/>
          <w:sz w:val="24"/>
          <w:szCs w:val="24"/>
        </w:rPr>
        <w:t>10</w:t>
      </w:r>
    </w:p>
    <w:p w14:paraId="4D235565" w14:textId="1208783E" w:rsidR="00D50333" w:rsidRPr="0061773F" w:rsidRDefault="00D50333" w:rsidP="00D5033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11</w:t>
      </w:r>
      <w:r w:rsidR="00ED36A3" w:rsidRPr="0061773F">
        <w:rPr>
          <w:rFonts w:ascii="Times New Roman" w:hAnsi="Times New Roman" w:cs="Times New Roman"/>
          <w:sz w:val="24"/>
          <w:szCs w:val="24"/>
        </w:rPr>
        <w:t>–</w:t>
      </w:r>
      <w:r w:rsidRPr="0061773F">
        <w:rPr>
          <w:rFonts w:ascii="Times New Roman" w:hAnsi="Times New Roman" w:cs="Times New Roman"/>
          <w:sz w:val="24"/>
          <w:szCs w:val="24"/>
        </w:rPr>
        <w:t>20</w:t>
      </w:r>
    </w:p>
    <w:p w14:paraId="5F8FEA0B" w14:textId="69F9A761" w:rsidR="00D50333" w:rsidRPr="0061773F" w:rsidRDefault="00D50333" w:rsidP="00D5033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21</w:t>
      </w:r>
      <w:r w:rsidR="00ED36A3" w:rsidRPr="0061773F">
        <w:rPr>
          <w:rFonts w:ascii="Times New Roman" w:hAnsi="Times New Roman" w:cs="Times New Roman"/>
          <w:sz w:val="24"/>
          <w:szCs w:val="24"/>
        </w:rPr>
        <w:t>–</w:t>
      </w:r>
      <w:r w:rsidRPr="0061773F">
        <w:rPr>
          <w:rFonts w:ascii="Times New Roman" w:hAnsi="Times New Roman" w:cs="Times New Roman"/>
          <w:sz w:val="24"/>
          <w:szCs w:val="24"/>
        </w:rPr>
        <w:t>30</w:t>
      </w:r>
    </w:p>
    <w:p w14:paraId="2F12867B" w14:textId="299731AC" w:rsidR="00D50333" w:rsidRPr="0061773F" w:rsidRDefault="00D50333" w:rsidP="00D5033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31</w:t>
      </w:r>
      <w:r w:rsidR="00ED36A3" w:rsidRPr="0061773F">
        <w:rPr>
          <w:rFonts w:ascii="Times New Roman" w:hAnsi="Times New Roman" w:cs="Times New Roman"/>
          <w:sz w:val="24"/>
          <w:szCs w:val="24"/>
        </w:rPr>
        <w:t>–</w:t>
      </w:r>
      <w:r w:rsidRPr="0061773F">
        <w:rPr>
          <w:rFonts w:ascii="Times New Roman" w:hAnsi="Times New Roman" w:cs="Times New Roman"/>
          <w:sz w:val="24"/>
          <w:szCs w:val="24"/>
        </w:rPr>
        <w:t>40</w:t>
      </w:r>
    </w:p>
    <w:p w14:paraId="74BDF865" w14:textId="77777777" w:rsidR="00D50333" w:rsidRPr="0061773F" w:rsidRDefault="00D50333" w:rsidP="00D5033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&gt;40</w:t>
      </w:r>
    </w:p>
    <w:p w14:paraId="36EF211F" w14:textId="28594982" w:rsidR="00D50333" w:rsidRPr="0061773F" w:rsidRDefault="00D50333" w:rsidP="007E3B1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 xml:space="preserve">Which part of the </w:t>
      </w:r>
      <w:r w:rsidR="00630E24" w:rsidRPr="0061773F">
        <w:rPr>
          <w:rFonts w:ascii="Times New Roman" w:hAnsi="Times New Roman" w:cs="Times New Roman"/>
          <w:sz w:val="24"/>
          <w:szCs w:val="24"/>
        </w:rPr>
        <w:t>world</w:t>
      </w:r>
      <w:r w:rsidRPr="0061773F">
        <w:rPr>
          <w:rFonts w:ascii="Times New Roman" w:hAnsi="Times New Roman" w:cs="Times New Roman"/>
          <w:sz w:val="24"/>
          <w:szCs w:val="24"/>
        </w:rPr>
        <w:t xml:space="preserve"> do you practice in?</w:t>
      </w:r>
    </w:p>
    <w:p w14:paraId="0ED6616E" w14:textId="77777777" w:rsidR="00D50333" w:rsidRPr="0061773F" w:rsidRDefault="000B6355" w:rsidP="00D5033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United States</w:t>
      </w:r>
    </w:p>
    <w:p w14:paraId="51647128" w14:textId="77777777" w:rsidR="00630E24" w:rsidRPr="0061773F" w:rsidRDefault="00630E24" w:rsidP="00D5033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North America outside of United States</w:t>
      </w:r>
    </w:p>
    <w:p w14:paraId="1555EE37" w14:textId="77777777" w:rsidR="00630E24" w:rsidRPr="0061773F" w:rsidRDefault="00630E24" w:rsidP="00630E2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South America</w:t>
      </w:r>
    </w:p>
    <w:p w14:paraId="1CA06FED" w14:textId="77777777" w:rsidR="00630E24" w:rsidRPr="0061773F" w:rsidRDefault="00630E24" w:rsidP="00630E2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Europe</w:t>
      </w:r>
    </w:p>
    <w:p w14:paraId="51F29690" w14:textId="77777777" w:rsidR="00630E24" w:rsidRPr="0061773F" w:rsidRDefault="00630E24" w:rsidP="00630E2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Asia</w:t>
      </w:r>
    </w:p>
    <w:p w14:paraId="6286E661" w14:textId="77777777" w:rsidR="00630E24" w:rsidRPr="0061773F" w:rsidRDefault="00630E24" w:rsidP="00630E2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Oceania</w:t>
      </w:r>
    </w:p>
    <w:p w14:paraId="6C410FCC" w14:textId="77777777" w:rsidR="00630E24" w:rsidRPr="0061773F" w:rsidRDefault="00630E24" w:rsidP="00630E24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Africa</w:t>
      </w:r>
    </w:p>
    <w:p w14:paraId="1707E8EB" w14:textId="77777777" w:rsidR="007E3B18" w:rsidRPr="0061773F" w:rsidRDefault="00D50333" w:rsidP="007E3B1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 xml:space="preserve">How would you describe </w:t>
      </w:r>
      <w:r w:rsidR="007E3B18" w:rsidRPr="0061773F">
        <w:rPr>
          <w:rFonts w:ascii="Times New Roman" w:hAnsi="Times New Roman" w:cs="Times New Roman"/>
          <w:sz w:val="24"/>
          <w:szCs w:val="24"/>
        </w:rPr>
        <w:t>your practice environment?</w:t>
      </w:r>
    </w:p>
    <w:p w14:paraId="257F30C0" w14:textId="77777777" w:rsidR="00D50333" w:rsidRPr="0061773F" w:rsidRDefault="00D50333" w:rsidP="00D5033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Private</w:t>
      </w:r>
      <w:r w:rsidR="000B6355" w:rsidRPr="0061773F">
        <w:rPr>
          <w:rFonts w:ascii="Times New Roman" w:hAnsi="Times New Roman" w:cs="Times New Roman"/>
          <w:sz w:val="24"/>
          <w:szCs w:val="24"/>
        </w:rPr>
        <w:t xml:space="preserve"> practice</w:t>
      </w:r>
    </w:p>
    <w:p w14:paraId="1B7E0421" w14:textId="77777777" w:rsidR="00D50333" w:rsidRPr="0061773F" w:rsidRDefault="00D50333" w:rsidP="00D5033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Academic</w:t>
      </w:r>
    </w:p>
    <w:p w14:paraId="4C711950" w14:textId="77777777" w:rsidR="00D50333" w:rsidRPr="0061773F" w:rsidRDefault="00D50333" w:rsidP="00D5033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lastRenderedPageBreak/>
        <w:t xml:space="preserve">A combination of private </w:t>
      </w:r>
      <w:r w:rsidR="000B6355" w:rsidRPr="0061773F">
        <w:rPr>
          <w:rFonts w:ascii="Times New Roman" w:hAnsi="Times New Roman" w:cs="Times New Roman"/>
          <w:sz w:val="24"/>
          <w:szCs w:val="24"/>
        </w:rPr>
        <w:t xml:space="preserve">practice </w:t>
      </w:r>
      <w:r w:rsidRPr="0061773F">
        <w:rPr>
          <w:rFonts w:ascii="Times New Roman" w:hAnsi="Times New Roman" w:cs="Times New Roman"/>
          <w:sz w:val="24"/>
          <w:szCs w:val="24"/>
        </w:rPr>
        <w:t>and academic</w:t>
      </w:r>
    </w:p>
    <w:p w14:paraId="29E4FC2A" w14:textId="77777777" w:rsidR="007E3B18" w:rsidRPr="0061773F" w:rsidRDefault="00D50333" w:rsidP="007E3B1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How much of your time is spent in clinical abdominal imaging?</w:t>
      </w:r>
    </w:p>
    <w:p w14:paraId="50AA9287" w14:textId="0465D8A5" w:rsidR="00D50333" w:rsidRPr="0061773F" w:rsidRDefault="00D50333" w:rsidP="00D5033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0</w:t>
      </w:r>
      <w:r w:rsidR="006D42AE" w:rsidRPr="0061773F">
        <w:rPr>
          <w:rFonts w:ascii="Times New Roman" w:hAnsi="Times New Roman" w:cs="Times New Roman"/>
          <w:sz w:val="24"/>
          <w:szCs w:val="24"/>
        </w:rPr>
        <w:t>–</w:t>
      </w:r>
      <w:r w:rsidRPr="0061773F">
        <w:rPr>
          <w:rFonts w:ascii="Times New Roman" w:hAnsi="Times New Roman" w:cs="Times New Roman"/>
          <w:sz w:val="24"/>
          <w:szCs w:val="24"/>
        </w:rPr>
        <w:t>20%</w:t>
      </w:r>
    </w:p>
    <w:p w14:paraId="3AC41285" w14:textId="5234F24E" w:rsidR="00D50333" w:rsidRPr="0061773F" w:rsidRDefault="00D50333" w:rsidP="00D5033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21</w:t>
      </w:r>
      <w:r w:rsidR="006D42AE" w:rsidRPr="0061773F">
        <w:rPr>
          <w:rFonts w:ascii="Times New Roman" w:hAnsi="Times New Roman" w:cs="Times New Roman"/>
          <w:sz w:val="24"/>
          <w:szCs w:val="24"/>
        </w:rPr>
        <w:t>–</w:t>
      </w:r>
      <w:r w:rsidRPr="0061773F">
        <w:rPr>
          <w:rFonts w:ascii="Times New Roman" w:hAnsi="Times New Roman" w:cs="Times New Roman"/>
          <w:sz w:val="24"/>
          <w:szCs w:val="24"/>
        </w:rPr>
        <w:t>40%</w:t>
      </w:r>
    </w:p>
    <w:p w14:paraId="0F074B1E" w14:textId="5440754C" w:rsidR="00D50333" w:rsidRPr="0061773F" w:rsidRDefault="00D50333" w:rsidP="00D5033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41</w:t>
      </w:r>
      <w:r w:rsidR="006D42AE" w:rsidRPr="0061773F">
        <w:rPr>
          <w:rFonts w:ascii="Times New Roman" w:hAnsi="Times New Roman" w:cs="Times New Roman"/>
          <w:sz w:val="24"/>
          <w:szCs w:val="24"/>
        </w:rPr>
        <w:t>–</w:t>
      </w:r>
      <w:r w:rsidRPr="0061773F">
        <w:rPr>
          <w:rFonts w:ascii="Times New Roman" w:hAnsi="Times New Roman" w:cs="Times New Roman"/>
          <w:sz w:val="24"/>
          <w:szCs w:val="24"/>
        </w:rPr>
        <w:t>60%</w:t>
      </w:r>
    </w:p>
    <w:p w14:paraId="25D9665D" w14:textId="47E0D214" w:rsidR="00D50333" w:rsidRPr="0061773F" w:rsidRDefault="00D50333" w:rsidP="00D5033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61</w:t>
      </w:r>
      <w:r w:rsidR="006D42AE" w:rsidRPr="0061773F">
        <w:rPr>
          <w:rFonts w:ascii="Times New Roman" w:hAnsi="Times New Roman" w:cs="Times New Roman"/>
          <w:sz w:val="24"/>
          <w:szCs w:val="24"/>
        </w:rPr>
        <w:t>–</w:t>
      </w:r>
      <w:r w:rsidRPr="0061773F">
        <w:rPr>
          <w:rFonts w:ascii="Times New Roman" w:hAnsi="Times New Roman" w:cs="Times New Roman"/>
          <w:sz w:val="24"/>
          <w:szCs w:val="24"/>
        </w:rPr>
        <w:t>80%</w:t>
      </w:r>
    </w:p>
    <w:p w14:paraId="2038B48F" w14:textId="16E83192" w:rsidR="00D50333" w:rsidRPr="0061773F" w:rsidRDefault="00D50333" w:rsidP="00D5033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81</w:t>
      </w:r>
      <w:r w:rsidR="006D42AE" w:rsidRPr="0061773F">
        <w:rPr>
          <w:rFonts w:ascii="Times New Roman" w:hAnsi="Times New Roman" w:cs="Times New Roman"/>
          <w:sz w:val="24"/>
          <w:szCs w:val="24"/>
        </w:rPr>
        <w:t>–</w:t>
      </w:r>
      <w:r w:rsidRPr="0061773F">
        <w:rPr>
          <w:rFonts w:ascii="Times New Roman" w:hAnsi="Times New Roman" w:cs="Times New Roman"/>
          <w:sz w:val="24"/>
          <w:szCs w:val="24"/>
        </w:rPr>
        <w:t>100%</w:t>
      </w:r>
    </w:p>
    <w:p w14:paraId="3A73A352" w14:textId="0F3DE0F9" w:rsidR="00733F9A" w:rsidRPr="0061773F" w:rsidRDefault="00567D74" w:rsidP="007E3B1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What is your view about the</w:t>
      </w:r>
      <w:r w:rsidR="000B6355" w:rsidRPr="0061773F">
        <w:rPr>
          <w:rFonts w:ascii="Times New Roman" w:hAnsi="Times New Roman" w:cs="Times New Roman"/>
          <w:sz w:val="24"/>
          <w:szCs w:val="24"/>
        </w:rPr>
        <w:t xml:space="preserve"> potential role of artificial intelligence in radiology within the next 5 years</w:t>
      </w:r>
      <w:r w:rsidR="00733F9A" w:rsidRPr="0061773F">
        <w:rPr>
          <w:rFonts w:ascii="Times New Roman" w:hAnsi="Times New Roman" w:cs="Times New Roman"/>
          <w:sz w:val="24"/>
          <w:szCs w:val="24"/>
        </w:rPr>
        <w:t xml:space="preserve"> (scale 1</w:t>
      </w:r>
      <w:r w:rsidR="00ED36A3" w:rsidRPr="0061773F">
        <w:rPr>
          <w:rFonts w:ascii="Times New Roman" w:hAnsi="Times New Roman" w:cs="Times New Roman"/>
          <w:sz w:val="24"/>
          <w:szCs w:val="24"/>
        </w:rPr>
        <w:t>–</w:t>
      </w:r>
      <w:r w:rsidR="00733F9A" w:rsidRPr="0061773F">
        <w:rPr>
          <w:rFonts w:ascii="Times New Roman" w:hAnsi="Times New Roman" w:cs="Times New Roman"/>
          <w:sz w:val="24"/>
          <w:szCs w:val="24"/>
        </w:rPr>
        <w:t>5, 1 = No impact, 2 = Small impact, 3 = Neutral, 4 = Moderate impact, 5 = Significant impact)</w:t>
      </w:r>
      <w:r w:rsidR="00ED36A3" w:rsidRPr="0061773F">
        <w:rPr>
          <w:rFonts w:ascii="Times New Roman" w:hAnsi="Times New Roman" w:cs="Times New Roman"/>
          <w:sz w:val="24"/>
          <w:szCs w:val="24"/>
        </w:rPr>
        <w:t>?</w:t>
      </w:r>
    </w:p>
    <w:p w14:paraId="014D64AC" w14:textId="77777777" w:rsidR="00733F9A" w:rsidRPr="0061773F" w:rsidRDefault="00733F9A" w:rsidP="00733F9A">
      <w:pPr>
        <w:rPr>
          <w:rFonts w:ascii="Times New Roman" w:hAnsi="Times New Roman" w:cs="Times New Roman"/>
          <w:sz w:val="24"/>
          <w:szCs w:val="24"/>
        </w:rPr>
      </w:pPr>
    </w:p>
    <w:p w14:paraId="111BD2D5" w14:textId="77777777" w:rsidR="00733F9A" w:rsidRPr="0061773F" w:rsidRDefault="000B6355" w:rsidP="00733F9A">
      <w:pPr>
        <w:ind w:left="720"/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AI assisting radiologists in image interpretation:</w:t>
      </w:r>
    </w:p>
    <w:p w14:paraId="7373FFA2" w14:textId="77777777" w:rsidR="00733F9A" w:rsidRPr="0061773F" w:rsidRDefault="00733F9A" w:rsidP="00733F9A">
      <w:pPr>
        <w:ind w:left="720"/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1</w:t>
      </w:r>
      <w:r w:rsidRPr="0061773F">
        <w:rPr>
          <w:rFonts w:ascii="Times New Roman" w:hAnsi="Times New Roman" w:cs="Times New Roman"/>
          <w:sz w:val="24"/>
          <w:szCs w:val="24"/>
        </w:rPr>
        <w:tab/>
        <w:t>2</w:t>
      </w:r>
      <w:r w:rsidRPr="0061773F">
        <w:rPr>
          <w:rFonts w:ascii="Times New Roman" w:hAnsi="Times New Roman" w:cs="Times New Roman"/>
          <w:sz w:val="24"/>
          <w:szCs w:val="24"/>
        </w:rPr>
        <w:tab/>
        <w:t>3</w:t>
      </w:r>
      <w:r w:rsidRPr="0061773F">
        <w:rPr>
          <w:rFonts w:ascii="Times New Roman" w:hAnsi="Times New Roman" w:cs="Times New Roman"/>
          <w:sz w:val="24"/>
          <w:szCs w:val="24"/>
        </w:rPr>
        <w:tab/>
        <w:t>4</w:t>
      </w:r>
      <w:r w:rsidRPr="0061773F">
        <w:rPr>
          <w:rFonts w:ascii="Times New Roman" w:hAnsi="Times New Roman" w:cs="Times New Roman"/>
          <w:sz w:val="24"/>
          <w:szCs w:val="24"/>
        </w:rPr>
        <w:tab/>
        <w:t>5</w:t>
      </w:r>
    </w:p>
    <w:p w14:paraId="4422CF6B" w14:textId="77777777" w:rsidR="00733F9A" w:rsidRPr="0061773F" w:rsidRDefault="00733F9A" w:rsidP="00733F9A">
      <w:pPr>
        <w:ind w:left="720"/>
        <w:rPr>
          <w:rFonts w:ascii="Times New Roman" w:hAnsi="Times New Roman" w:cs="Times New Roman"/>
          <w:sz w:val="24"/>
          <w:szCs w:val="24"/>
        </w:rPr>
      </w:pPr>
    </w:p>
    <w:p w14:paraId="067C0AC6" w14:textId="77777777" w:rsidR="00733F9A" w:rsidRPr="0061773F" w:rsidRDefault="000B6355" w:rsidP="00733F9A">
      <w:pPr>
        <w:ind w:left="720"/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AI replacing radiologists in basic image interpretation tasks:</w:t>
      </w:r>
    </w:p>
    <w:p w14:paraId="5FB60BAB" w14:textId="77777777" w:rsidR="00733F9A" w:rsidRPr="0061773F" w:rsidRDefault="00733F9A" w:rsidP="00733F9A">
      <w:pPr>
        <w:ind w:left="720"/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1</w:t>
      </w:r>
      <w:r w:rsidRPr="0061773F">
        <w:rPr>
          <w:rFonts w:ascii="Times New Roman" w:hAnsi="Times New Roman" w:cs="Times New Roman"/>
          <w:sz w:val="24"/>
          <w:szCs w:val="24"/>
        </w:rPr>
        <w:tab/>
        <w:t>2</w:t>
      </w:r>
      <w:r w:rsidRPr="0061773F">
        <w:rPr>
          <w:rFonts w:ascii="Times New Roman" w:hAnsi="Times New Roman" w:cs="Times New Roman"/>
          <w:sz w:val="24"/>
          <w:szCs w:val="24"/>
        </w:rPr>
        <w:tab/>
        <w:t>3</w:t>
      </w:r>
      <w:r w:rsidRPr="0061773F">
        <w:rPr>
          <w:rFonts w:ascii="Times New Roman" w:hAnsi="Times New Roman" w:cs="Times New Roman"/>
          <w:sz w:val="24"/>
          <w:szCs w:val="24"/>
        </w:rPr>
        <w:tab/>
        <w:t>4</w:t>
      </w:r>
      <w:r w:rsidRPr="0061773F">
        <w:rPr>
          <w:rFonts w:ascii="Times New Roman" w:hAnsi="Times New Roman" w:cs="Times New Roman"/>
          <w:sz w:val="24"/>
          <w:szCs w:val="24"/>
        </w:rPr>
        <w:tab/>
        <w:t>5</w:t>
      </w:r>
    </w:p>
    <w:p w14:paraId="65EA92BC" w14:textId="77777777" w:rsidR="000B6355" w:rsidRPr="0061773F" w:rsidRDefault="000B6355" w:rsidP="00733F9A">
      <w:pPr>
        <w:ind w:left="720"/>
        <w:rPr>
          <w:rFonts w:ascii="Times New Roman" w:hAnsi="Times New Roman" w:cs="Times New Roman"/>
          <w:sz w:val="24"/>
          <w:szCs w:val="24"/>
        </w:rPr>
      </w:pPr>
    </w:p>
    <w:p w14:paraId="730C1A8C" w14:textId="77777777" w:rsidR="000B6355" w:rsidRPr="0061773F" w:rsidRDefault="000B6355" w:rsidP="000B635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Do you believe your group, hospital, or practice will adopt AI into your practice in the next 5 years?</w:t>
      </w:r>
    </w:p>
    <w:p w14:paraId="32636E69" w14:textId="77777777" w:rsidR="000B6355" w:rsidRPr="0061773F" w:rsidRDefault="000B6355" w:rsidP="000B6355">
      <w:pPr>
        <w:ind w:left="720"/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Yes</w:t>
      </w:r>
      <w:r w:rsidRPr="0061773F">
        <w:rPr>
          <w:rFonts w:ascii="Times New Roman" w:hAnsi="Times New Roman" w:cs="Times New Roman"/>
          <w:sz w:val="24"/>
          <w:szCs w:val="24"/>
        </w:rPr>
        <w:tab/>
        <w:t>No</w:t>
      </w:r>
    </w:p>
    <w:p w14:paraId="2B8F8E3C" w14:textId="77777777" w:rsidR="007E3B18" w:rsidRPr="0061773F" w:rsidRDefault="007E3B18" w:rsidP="007E3B1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In detection of pancreatic cancer, what is the minimum sensitivity of an AI program that you will consider using?</w:t>
      </w:r>
    </w:p>
    <w:p w14:paraId="3D505057" w14:textId="77777777" w:rsidR="00733F9A" w:rsidRPr="0061773F" w:rsidRDefault="00733F9A" w:rsidP="00733F9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&gt;99%</w:t>
      </w:r>
    </w:p>
    <w:p w14:paraId="4D26EA74" w14:textId="77777777" w:rsidR="00733F9A" w:rsidRPr="0061773F" w:rsidRDefault="00733F9A" w:rsidP="00733F9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&gt;95%</w:t>
      </w:r>
    </w:p>
    <w:p w14:paraId="68FD3D9A" w14:textId="77777777" w:rsidR="00733F9A" w:rsidRPr="0061773F" w:rsidRDefault="00733F9A" w:rsidP="00733F9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&gt;90%</w:t>
      </w:r>
    </w:p>
    <w:p w14:paraId="56313880" w14:textId="77777777" w:rsidR="00733F9A" w:rsidRPr="0061773F" w:rsidRDefault="00733F9A" w:rsidP="00733F9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&gt;85%</w:t>
      </w:r>
    </w:p>
    <w:p w14:paraId="3951747F" w14:textId="77777777" w:rsidR="00733F9A" w:rsidRPr="0061773F" w:rsidRDefault="00733F9A" w:rsidP="00733F9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&gt;80%</w:t>
      </w:r>
    </w:p>
    <w:p w14:paraId="04EEF87E" w14:textId="77777777" w:rsidR="007E3B18" w:rsidRPr="0061773F" w:rsidRDefault="007E3B18" w:rsidP="007E3B1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How many false positives are you willing to tolerate</w:t>
      </w:r>
      <w:r w:rsidR="00733F9A" w:rsidRPr="0061773F">
        <w:rPr>
          <w:rFonts w:ascii="Times New Roman" w:hAnsi="Times New Roman" w:cs="Times New Roman"/>
          <w:sz w:val="24"/>
          <w:szCs w:val="24"/>
        </w:rPr>
        <w:t xml:space="preserve"> per pancreatic cancer detected</w:t>
      </w:r>
      <w:r w:rsidRPr="0061773F">
        <w:rPr>
          <w:rFonts w:ascii="Times New Roman" w:hAnsi="Times New Roman" w:cs="Times New Roman"/>
          <w:sz w:val="24"/>
          <w:szCs w:val="24"/>
        </w:rPr>
        <w:t>?</w:t>
      </w:r>
    </w:p>
    <w:p w14:paraId="5EBFB0C5" w14:textId="77777777" w:rsidR="00733F9A" w:rsidRPr="0061773F" w:rsidRDefault="00733F9A" w:rsidP="00733F9A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&lt;5</w:t>
      </w:r>
    </w:p>
    <w:p w14:paraId="7AED5BD7" w14:textId="53EC7A43" w:rsidR="00733F9A" w:rsidRPr="0061773F" w:rsidRDefault="00733F9A" w:rsidP="00733F9A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5</w:t>
      </w:r>
      <w:r w:rsidR="001829C2" w:rsidRPr="0061773F">
        <w:rPr>
          <w:rFonts w:ascii="Times New Roman" w:hAnsi="Times New Roman" w:cs="Times New Roman"/>
          <w:sz w:val="24"/>
          <w:szCs w:val="24"/>
        </w:rPr>
        <w:t>–</w:t>
      </w:r>
      <w:r w:rsidRPr="0061773F">
        <w:rPr>
          <w:rFonts w:ascii="Times New Roman" w:hAnsi="Times New Roman" w:cs="Times New Roman"/>
          <w:sz w:val="24"/>
          <w:szCs w:val="24"/>
        </w:rPr>
        <w:t>10</w:t>
      </w:r>
    </w:p>
    <w:p w14:paraId="7EE944FB" w14:textId="321B32F5" w:rsidR="00733F9A" w:rsidRPr="0061773F" w:rsidRDefault="00733F9A" w:rsidP="00733F9A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10</w:t>
      </w:r>
      <w:r w:rsidR="001829C2" w:rsidRPr="0061773F">
        <w:rPr>
          <w:rFonts w:ascii="Times New Roman" w:hAnsi="Times New Roman" w:cs="Times New Roman"/>
          <w:sz w:val="24"/>
          <w:szCs w:val="24"/>
        </w:rPr>
        <w:t>–</w:t>
      </w:r>
      <w:r w:rsidRPr="0061773F">
        <w:rPr>
          <w:rFonts w:ascii="Times New Roman" w:hAnsi="Times New Roman" w:cs="Times New Roman"/>
          <w:sz w:val="24"/>
          <w:szCs w:val="24"/>
        </w:rPr>
        <w:t>15</w:t>
      </w:r>
    </w:p>
    <w:p w14:paraId="56085761" w14:textId="587EB9F1" w:rsidR="00733F9A" w:rsidRPr="0061773F" w:rsidRDefault="00733F9A" w:rsidP="00733F9A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15</w:t>
      </w:r>
      <w:r w:rsidR="001829C2" w:rsidRPr="0061773F">
        <w:rPr>
          <w:rFonts w:ascii="Times New Roman" w:hAnsi="Times New Roman" w:cs="Times New Roman"/>
          <w:sz w:val="24"/>
          <w:szCs w:val="24"/>
        </w:rPr>
        <w:t>–</w:t>
      </w:r>
      <w:r w:rsidRPr="0061773F">
        <w:rPr>
          <w:rFonts w:ascii="Times New Roman" w:hAnsi="Times New Roman" w:cs="Times New Roman"/>
          <w:sz w:val="24"/>
          <w:szCs w:val="24"/>
        </w:rPr>
        <w:t>20</w:t>
      </w:r>
    </w:p>
    <w:p w14:paraId="190D0A5E" w14:textId="77777777" w:rsidR="00733F9A" w:rsidRPr="0061773F" w:rsidRDefault="00733F9A" w:rsidP="00733F9A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&gt;20</w:t>
      </w:r>
    </w:p>
    <w:p w14:paraId="245381BB" w14:textId="12D1D4B5" w:rsidR="00AC16C7" w:rsidRPr="0061773F" w:rsidRDefault="00AC16C7" w:rsidP="007E3B1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 xml:space="preserve">What is </w:t>
      </w:r>
      <w:r w:rsidR="001829C2" w:rsidRPr="0061773F">
        <w:rPr>
          <w:rFonts w:ascii="Times New Roman" w:hAnsi="Times New Roman" w:cs="Times New Roman"/>
          <w:sz w:val="24"/>
          <w:szCs w:val="24"/>
        </w:rPr>
        <w:t xml:space="preserve">the </w:t>
      </w:r>
      <w:r w:rsidRPr="0061773F">
        <w:rPr>
          <w:rFonts w:ascii="Times New Roman" w:hAnsi="Times New Roman" w:cs="Times New Roman"/>
          <w:sz w:val="24"/>
          <w:szCs w:val="24"/>
        </w:rPr>
        <w:t>minimum size threshold that the program should be able to detect?</w:t>
      </w:r>
    </w:p>
    <w:p w14:paraId="32A4A4A6" w14:textId="77777777" w:rsidR="00AC16C7" w:rsidRPr="0061773F" w:rsidRDefault="00AF4BCB" w:rsidP="00AC16C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3</w:t>
      </w:r>
      <w:r w:rsidR="00AC16C7" w:rsidRPr="0061773F">
        <w:rPr>
          <w:rFonts w:ascii="Times New Roman" w:hAnsi="Times New Roman" w:cs="Times New Roman"/>
          <w:sz w:val="24"/>
          <w:szCs w:val="24"/>
        </w:rPr>
        <w:t xml:space="preserve"> mm</w:t>
      </w:r>
    </w:p>
    <w:p w14:paraId="714D333E" w14:textId="77777777" w:rsidR="00AC16C7" w:rsidRPr="0061773F" w:rsidRDefault="00AF4BCB" w:rsidP="00AC16C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5</w:t>
      </w:r>
      <w:r w:rsidR="00AC16C7" w:rsidRPr="0061773F">
        <w:rPr>
          <w:rFonts w:ascii="Times New Roman" w:hAnsi="Times New Roman" w:cs="Times New Roman"/>
          <w:sz w:val="24"/>
          <w:szCs w:val="24"/>
        </w:rPr>
        <w:t xml:space="preserve"> mm</w:t>
      </w:r>
    </w:p>
    <w:p w14:paraId="39B3C18B" w14:textId="77777777" w:rsidR="00AC16C7" w:rsidRPr="0061773F" w:rsidRDefault="00AF4BCB" w:rsidP="00AC16C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10</w:t>
      </w:r>
      <w:r w:rsidR="00AC16C7" w:rsidRPr="0061773F">
        <w:rPr>
          <w:rFonts w:ascii="Times New Roman" w:hAnsi="Times New Roman" w:cs="Times New Roman"/>
          <w:sz w:val="24"/>
          <w:szCs w:val="24"/>
        </w:rPr>
        <w:t xml:space="preserve"> mm</w:t>
      </w:r>
    </w:p>
    <w:p w14:paraId="4014BA40" w14:textId="77777777" w:rsidR="00AC16C7" w:rsidRPr="0061773F" w:rsidRDefault="00AF4BCB" w:rsidP="00AC16C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15</w:t>
      </w:r>
      <w:r w:rsidR="00AC16C7" w:rsidRPr="0061773F">
        <w:rPr>
          <w:rFonts w:ascii="Times New Roman" w:hAnsi="Times New Roman" w:cs="Times New Roman"/>
          <w:sz w:val="24"/>
          <w:szCs w:val="24"/>
        </w:rPr>
        <w:t xml:space="preserve"> mm</w:t>
      </w:r>
    </w:p>
    <w:p w14:paraId="763A1166" w14:textId="77777777" w:rsidR="00AC16C7" w:rsidRPr="0061773F" w:rsidRDefault="00AF4BCB" w:rsidP="00AC16C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lastRenderedPageBreak/>
        <w:t>20</w:t>
      </w:r>
      <w:r w:rsidR="00AC16C7" w:rsidRPr="0061773F">
        <w:rPr>
          <w:rFonts w:ascii="Times New Roman" w:hAnsi="Times New Roman" w:cs="Times New Roman"/>
          <w:sz w:val="24"/>
          <w:szCs w:val="24"/>
        </w:rPr>
        <w:t xml:space="preserve"> mm</w:t>
      </w:r>
    </w:p>
    <w:p w14:paraId="2CBA6254" w14:textId="1EA2FB8A" w:rsidR="00630E24" w:rsidRPr="0061773F" w:rsidRDefault="00630E24" w:rsidP="00AC16C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The following ques</w:t>
      </w:r>
      <w:r w:rsidR="00B14BF7" w:rsidRPr="0061773F">
        <w:rPr>
          <w:rFonts w:ascii="Times New Roman" w:hAnsi="Times New Roman" w:cs="Times New Roman"/>
          <w:sz w:val="24"/>
          <w:szCs w:val="24"/>
        </w:rPr>
        <w:t>tion</w:t>
      </w:r>
      <w:r w:rsidR="00214310" w:rsidRPr="0061773F">
        <w:rPr>
          <w:rFonts w:ascii="Times New Roman" w:hAnsi="Times New Roman" w:cs="Times New Roman"/>
          <w:sz w:val="24"/>
          <w:szCs w:val="24"/>
        </w:rPr>
        <w:t>s</w:t>
      </w:r>
      <w:r w:rsidR="00B52824" w:rsidRPr="0061773F">
        <w:rPr>
          <w:rFonts w:ascii="Times New Roman" w:hAnsi="Times New Roman" w:cs="Times New Roman"/>
          <w:sz w:val="24"/>
          <w:szCs w:val="24"/>
        </w:rPr>
        <w:t xml:space="preserve"> ask about </w:t>
      </w:r>
      <w:r w:rsidR="00214310" w:rsidRPr="0061773F">
        <w:rPr>
          <w:rFonts w:ascii="Times New Roman" w:hAnsi="Times New Roman" w:cs="Times New Roman"/>
          <w:sz w:val="24"/>
          <w:szCs w:val="24"/>
        </w:rPr>
        <w:t xml:space="preserve">the </w:t>
      </w:r>
      <w:r w:rsidR="00B52824" w:rsidRPr="0061773F">
        <w:rPr>
          <w:rFonts w:ascii="Times New Roman" w:hAnsi="Times New Roman" w:cs="Times New Roman"/>
          <w:sz w:val="24"/>
          <w:szCs w:val="24"/>
        </w:rPr>
        <w:t>sensitivity of AI system performance and whether you will use the AI system to aid your diagnosis</w:t>
      </w:r>
      <w:r w:rsidRPr="0061773F">
        <w:rPr>
          <w:rFonts w:ascii="Times New Roman" w:hAnsi="Times New Roman" w:cs="Times New Roman"/>
          <w:sz w:val="24"/>
          <w:szCs w:val="24"/>
        </w:rPr>
        <w:t>.</w:t>
      </w:r>
    </w:p>
    <w:p w14:paraId="055AF621" w14:textId="77777777" w:rsidR="00630E24" w:rsidRPr="0061773F" w:rsidRDefault="00630E24" w:rsidP="00B52824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AI</w:t>
      </w:r>
      <w:r w:rsidR="00B52824" w:rsidRPr="0061773F">
        <w:rPr>
          <w:rFonts w:ascii="Times New Roman" w:hAnsi="Times New Roman" w:cs="Times New Roman"/>
          <w:sz w:val="24"/>
          <w:szCs w:val="24"/>
        </w:rPr>
        <w:t xml:space="preserve"> can detect 100% of pancreatic cancer:</w:t>
      </w:r>
    </w:p>
    <w:p w14:paraId="0DA0F9A7" w14:textId="77777777" w:rsidR="00B52824" w:rsidRPr="0061773F" w:rsidRDefault="00B52824" w:rsidP="00630E24">
      <w:p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ab/>
      </w:r>
      <w:r w:rsidR="005219D1" w:rsidRPr="0061773F">
        <w:rPr>
          <w:rFonts w:ascii="Times New Roman" w:hAnsi="Times New Roman" w:cs="Times New Roman"/>
          <w:sz w:val="24"/>
          <w:szCs w:val="24"/>
        </w:rPr>
        <w:t>Useful</w:t>
      </w:r>
      <w:r w:rsidR="005219D1" w:rsidRPr="0061773F">
        <w:rPr>
          <w:rFonts w:ascii="Times New Roman" w:hAnsi="Times New Roman" w:cs="Times New Roman"/>
          <w:sz w:val="24"/>
          <w:szCs w:val="24"/>
        </w:rPr>
        <w:tab/>
        <w:t>Not useful</w:t>
      </w:r>
    </w:p>
    <w:p w14:paraId="73962ED7" w14:textId="77777777" w:rsidR="00B52824" w:rsidRPr="0061773F" w:rsidRDefault="00B52824" w:rsidP="00630E24">
      <w:p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ab/>
        <w:t>AI can detect 95%</w:t>
      </w:r>
      <w:r w:rsidR="00B14BF7" w:rsidRPr="0061773F">
        <w:rPr>
          <w:rFonts w:ascii="Times New Roman" w:hAnsi="Times New Roman" w:cs="Times New Roman"/>
          <w:sz w:val="24"/>
          <w:szCs w:val="24"/>
        </w:rPr>
        <w:t xml:space="preserve"> of pancreatic cancer but misses</w:t>
      </w:r>
      <w:r w:rsidRPr="0061773F">
        <w:rPr>
          <w:rFonts w:ascii="Times New Roman" w:hAnsi="Times New Roman" w:cs="Times New Roman"/>
          <w:sz w:val="24"/>
          <w:szCs w:val="24"/>
        </w:rPr>
        <w:t xml:space="preserve"> 5% of cases:</w:t>
      </w:r>
    </w:p>
    <w:p w14:paraId="638FF0A1" w14:textId="77777777" w:rsidR="00B52824" w:rsidRPr="0061773F" w:rsidRDefault="00B52824" w:rsidP="00630E24">
      <w:p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ab/>
      </w:r>
      <w:r w:rsidR="005219D1" w:rsidRPr="0061773F">
        <w:rPr>
          <w:rFonts w:ascii="Times New Roman" w:hAnsi="Times New Roman" w:cs="Times New Roman"/>
          <w:sz w:val="24"/>
          <w:szCs w:val="24"/>
        </w:rPr>
        <w:t>Useful</w:t>
      </w:r>
      <w:r w:rsidR="005219D1" w:rsidRPr="0061773F">
        <w:rPr>
          <w:rFonts w:ascii="Times New Roman" w:hAnsi="Times New Roman" w:cs="Times New Roman"/>
          <w:sz w:val="24"/>
          <w:szCs w:val="24"/>
        </w:rPr>
        <w:tab/>
        <w:t>Not useful</w:t>
      </w:r>
    </w:p>
    <w:p w14:paraId="240F3A84" w14:textId="77777777" w:rsidR="00B52824" w:rsidRPr="0061773F" w:rsidRDefault="00B52824" w:rsidP="00B52824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AI can detect 90%</w:t>
      </w:r>
      <w:r w:rsidR="00B14BF7" w:rsidRPr="0061773F">
        <w:rPr>
          <w:rFonts w:ascii="Times New Roman" w:hAnsi="Times New Roman" w:cs="Times New Roman"/>
          <w:sz w:val="24"/>
          <w:szCs w:val="24"/>
        </w:rPr>
        <w:t xml:space="preserve"> of pancreatic cancer but misses</w:t>
      </w:r>
      <w:r w:rsidRPr="0061773F">
        <w:rPr>
          <w:rFonts w:ascii="Times New Roman" w:hAnsi="Times New Roman" w:cs="Times New Roman"/>
          <w:sz w:val="24"/>
          <w:szCs w:val="24"/>
        </w:rPr>
        <w:t xml:space="preserve"> 10% of cases:</w:t>
      </w:r>
    </w:p>
    <w:p w14:paraId="77448E40" w14:textId="77777777" w:rsidR="00B52824" w:rsidRPr="0061773F" w:rsidRDefault="00B52824" w:rsidP="00630E24">
      <w:p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ab/>
      </w:r>
      <w:r w:rsidR="005219D1" w:rsidRPr="0061773F">
        <w:rPr>
          <w:rFonts w:ascii="Times New Roman" w:hAnsi="Times New Roman" w:cs="Times New Roman"/>
          <w:sz w:val="24"/>
          <w:szCs w:val="24"/>
        </w:rPr>
        <w:t>Useful</w:t>
      </w:r>
      <w:r w:rsidR="005219D1" w:rsidRPr="0061773F">
        <w:rPr>
          <w:rFonts w:ascii="Times New Roman" w:hAnsi="Times New Roman" w:cs="Times New Roman"/>
          <w:sz w:val="24"/>
          <w:szCs w:val="24"/>
        </w:rPr>
        <w:tab/>
        <w:t>Not useful</w:t>
      </w:r>
    </w:p>
    <w:p w14:paraId="1C122536" w14:textId="77777777" w:rsidR="00B52824" w:rsidRPr="0061773F" w:rsidRDefault="00B52824" w:rsidP="00630E24">
      <w:p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ab/>
        <w:t>AI can detect 85%</w:t>
      </w:r>
      <w:r w:rsidR="00B14BF7" w:rsidRPr="0061773F">
        <w:rPr>
          <w:rFonts w:ascii="Times New Roman" w:hAnsi="Times New Roman" w:cs="Times New Roman"/>
          <w:sz w:val="24"/>
          <w:szCs w:val="24"/>
        </w:rPr>
        <w:t xml:space="preserve"> of pancreatic cancer but misses</w:t>
      </w:r>
      <w:r w:rsidRPr="0061773F">
        <w:rPr>
          <w:rFonts w:ascii="Times New Roman" w:hAnsi="Times New Roman" w:cs="Times New Roman"/>
          <w:sz w:val="24"/>
          <w:szCs w:val="24"/>
        </w:rPr>
        <w:t xml:space="preserve"> 15% of cases:</w:t>
      </w:r>
    </w:p>
    <w:p w14:paraId="7F2A5B1C" w14:textId="77777777" w:rsidR="00B52824" w:rsidRPr="0061773F" w:rsidRDefault="00B52824" w:rsidP="00630E24">
      <w:p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ab/>
      </w:r>
      <w:r w:rsidR="005219D1" w:rsidRPr="0061773F">
        <w:rPr>
          <w:rFonts w:ascii="Times New Roman" w:hAnsi="Times New Roman" w:cs="Times New Roman"/>
          <w:sz w:val="24"/>
          <w:szCs w:val="24"/>
        </w:rPr>
        <w:t>Useful</w:t>
      </w:r>
      <w:r w:rsidR="005219D1" w:rsidRPr="0061773F">
        <w:rPr>
          <w:rFonts w:ascii="Times New Roman" w:hAnsi="Times New Roman" w:cs="Times New Roman"/>
          <w:sz w:val="24"/>
          <w:szCs w:val="24"/>
        </w:rPr>
        <w:tab/>
        <w:t>Not useful</w:t>
      </w:r>
    </w:p>
    <w:p w14:paraId="16F640DA" w14:textId="77777777" w:rsidR="00B52824" w:rsidRPr="0061773F" w:rsidRDefault="00B52824" w:rsidP="00630E24">
      <w:p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ab/>
        <w:t>AI can detect 80%</w:t>
      </w:r>
      <w:r w:rsidR="00B14BF7" w:rsidRPr="0061773F">
        <w:rPr>
          <w:rFonts w:ascii="Times New Roman" w:hAnsi="Times New Roman" w:cs="Times New Roman"/>
          <w:sz w:val="24"/>
          <w:szCs w:val="24"/>
        </w:rPr>
        <w:t xml:space="preserve"> of pancreatic cancer but misses</w:t>
      </w:r>
      <w:r w:rsidRPr="0061773F">
        <w:rPr>
          <w:rFonts w:ascii="Times New Roman" w:hAnsi="Times New Roman" w:cs="Times New Roman"/>
          <w:sz w:val="24"/>
          <w:szCs w:val="24"/>
        </w:rPr>
        <w:t xml:space="preserve"> 20% of cases:</w:t>
      </w:r>
    </w:p>
    <w:p w14:paraId="0022B275" w14:textId="77777777" w:rsidR="00B52824" w:rsidRPr="0061773F" w:rsidRDefault="00B52824" w:rsidP="00630E24">
      <w:p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ab/>
      </w:r>
      <w:r w:rsidR="005219D1" w:rsidRPr="0061773F">
        <w:rPr>
          <w:rFonts w:ascii="Times New Roman" w:hAnsi="Times New Roman" w:cs="Times New Roman"/>
          <w:sz w:val="24"/>
          <w:szCs w:val="24"/>
        </w:rPr>
        <w:t>Useful</w:t>
      </w:r>
      <w:r w:rsidR="005219D1" w:rsidRPr="0061773F">
        <w:rPr>
          <w:rFonts w:ascii="Times New Roman" w:hAnsi="Times New Roman" w:cs="Times New Roman"/>
          <w:sz w:val="24"/>
          <w:szCs w:val="24"/>
        </w:rPr>
        <w:tab/>
        <w:t>Not useful</w:t>
      </w:r>
    </w:p>
    <w:p w14:paraId="4E24DC03" w14:textId="77777777" w:rsidR="00B52824" w:rsidRPr="0061773F" w:rsidRDefault="005219D1" w:rsidP="00B5282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f for every 100 normal </w:t>
      </w:r>
      <w:proofErr w:type="spellStart"/>
      <w:r w:rsidRPr="0061773F">
        <w:rPr>
          <w:rFonts w:ascii="Times New Roman" w:hAnsi="Times New Roman" w:cs="Times New Roman"/>
          <w:sz w:val="24"/>
          <w:szCs w:val="24"/>
          <w:shd w:val="clear" w:color="auto" w:fill="FFFFFF"/>
        </w:rPr>
        <w:t>pancreata</w:t>
      </w:r>
      <w:proofErr w:type="spellEnd"/>
      <w:r w:rsidRPr="0061773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alyzed, the AI suggests the provided number of false positives for second look, do you find the AI system useful?</w:t>
      </w:r>
    </w:p>
    <w:p w14:paraId="7719510E" w14:textId="77777777" w:rsidR="00B52824" w:rsidRPr="0061773F" w:rsidRDefault="00B14BF7" w:rsidP="00B14BF7">
      <w:pPr>
        <w:ind w:left="720"/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0 cases</w:t>
      </w:r>
      <w:r w:rsidR="00B52824" w:rsidRPr="0061773F">
        <w:rPr>
          <w:rFonts w:ascii="Times New Roman" w:hAnsi="Times New Roman" w:cs="Times New Roman"/>
          <w:sz w:val="24"/>
          <w:szCs w:val="24"/>
        </w:rPr>
        <w:t>:</w:t>
      </w:r>
    </w:p>
    <w:p w14:paraId="214778E1" w14:textId="77777777" w:rsidR="00B52824" w:rsidRPr="0061773F" w:rsidRDefault="00B52824" w:rsidP="00630E24">
      <w:p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ab/>
      </w:r>
      <w:r w:rsidR="006109D1" w:rsidRPr="0061773F">
        <w:rPr>
          <w:rFonts w:ascii="Times New Roman" w:hAnsi="Times New Roman" w:cs="Times New Roman"/>
          <w:sz w:val="24"/>
          <w:szCs w:val="24"/>
        </w:rPr>
        <w:t>Useful</w:t>
      </w:r>
      <w:r w:rsidR="006109D1" w:rsidRPr="0061773F">
        <w:rPr>
          <w:rFonts w:ascii="Times New Roman" w:hAnsi="Times New Roman" w:cs="Times New Roman"/>
          <w:sz w:val="24"/>
          <w:szCs w:val="24"/>
        </w:rPr>
        <w:tab/>
        <w:t>Not useful</w:t>
      </w:r>
    </w:p>
    <w:p w14:paraId="4DF50DB4" w14:textId="77777777" w:rsidR="00B52824" w:rsidRPr="0061773F" w:rsidRDefault="00B14BF7" w:rsidP="00B52824">
      <w:pPr>
        <w:ind w:left="720"/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5 cases</w:t>
      </w:r>
      <w:r w:rsidR="00B52824" w:rsidRPr="0061773F">
        <w:rPr>
          <w:rFonts w:ascii="Times New Roman" w:hAnsi="Times New Roman" w:cs="Times New Roman"/>
          <w:sz w:val="24"/>
          <w:szCs w:val="24"/>
        </w:rPr>
        <w:t>:</w:t>
      </w:r>
    </w:p>
    <w:p w14:paraId="4D1B948C" w14:textId="77777777" w:rsidR="006109D1" w:rsidRPr="0061773F" w:rsidRDefault="006109D1" w:rsidP="00B52824">
      <w:pPr>
        <w:ind w:left="720"/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Useful</w:t>
      </w:r>
      <w:r w:rsidRPr="0061773F">
        <w:rPr>
          <w:rFonts w:ascii="Times New Roman" w:hAnsi="Times New Roman" w:cs="Times New Roman"/>
          <w:sz w:val="24"/>
          <w:szCs w:val="24"/>
        </w:rPr>
        <w:tab/>
        <w:t xml:space="preserve">Not useful </w:t>
      </w:r>
    </w:p>
    <w:p w14:paraId="361E96C0" w14:textId="77777777" w:rsidR="00B52824" w:rsidRPr="0061773F" w:rsidRDefault="00B14BF7" w:rsidP="00B52824">
      <w:pPr>
        <w:ind w:left="720"/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10 cases</w:t>
      </w:r>
      <w:r w:rsidR="00B52824" w:rsidRPr="0061773F">
        <w:rPr>
          <w:rFonts w:ascii="Times New Roman" w:hAnsi="Times New Roman" w:cs="Times New Roman"/>
          <w:sz w:val="24"/>
          <w:szCs w:val="24"/>
        </w:rPr>
        <w:t>:</w:t>
      </w:r>
    </w:p>
    <w:p w14:paraId="4E8A2010" w14:textId="77777777" w:rsidR="00B52824" w:rsidRPr="0061773F" w:rsidRDefault="006109D1" w:rsidP="00B52824">
      <w:pPr>
        <w:ind w:left="720"/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Useful</w:t>
      </w:r>
      <w:r w:rsidRPr="0061773F">
        <w:rPr>
          <w:rFonts w:ascii="Times New Roman" w:hAnsi="Times New Roman" w:cs="Times New Roman"/>
          <w:sz w:val="24"/>
          <w:szCs w:val="24"/>
        </w:rPr>
        <w:tab/>
        <w:t>Not useful</w:t>
      </w:r>
    </w:p>
    <w:p w14:paraId="23FCD743" w14:textId="77777777" w:rsidR="00B52824" w:rsidRPr="0061773F" w:rsidRDefault="00B14BF7" w:rsidP="00B52824">
      <w:pPr>
        <w:ind w:left="720"/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15 cases</w:t>
      </w:r>
      <w:r w:rsidR="00B52824" w:rsidRPr="0061773F">
        <w:rPr>
          <w:rFonts w:ascii="Times New Roman" w:hAnsi="Times New Roman" w:cs="Times New Roman"/>
          <w:sz w:val="24"/>
          <w:szCs w:val="24"/>
        </w:rPr>
        <w:t>:</w:t>
      </w:r>
    </w:p>
    <w:p w14:paraId="35DAE9D3" w14:textId="77777777" w:rsidR="006109D1" w:rsidRPr="0061773F" w:rsidRDefault="006109D1" w:rsidP="00B52824">
      <w:pPr>
        <w:ind w:left="720"/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Useful</w:t>
      </w:r>
      <w:r w:rsidRPr="0061773F">
        <w:rPr>
          <w:rFonts w:ascii="Times New Roman" w:hAnsi="Times New Roman" w:cs="Times New Roman"/>
          <w:sz w:val="24"/>
          <w:szCs w:val="24"/>
        </w:rPr>
        <w:tab/>
        <w:t>Not useful</w:t>
      </w:r>
    </w:p>
    <w:p w14:paraId="2A491E3E" w14:textId="77777777" w:rsidR="00962BA4" w:rsidRPr="0061773F" w:rsidRDefault="00B14BF7" w:rsidP="00B52824">
      <w:pPr>
        <w:ind w:left="720"/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20 cases</w:t>
      </w:r>
      <w:r w:rsidR="00962BA4" w:rsidRPr="0061773F">
        <w:rPr>
          <w:rFonts w:ascii="Times New Roman" w:hAnsi="Times New Roman" w:cs="Times New Roman"/>
          <w:sz w:val="24"/>
          <w:szCs w:val="24"/>
        </w:rPr>
        <w:t>:</w:t>
      </w:r>
    </w:p>
    <w:p w14:paraId="5219FB27" w14:textId="77777777" w:rsidR="006109D1" w:rsidRPr="0061773F" w:rsidRDefault="006109D1" w:rsidP="006109D1">
      <w:pPr>
        <w:ind w:left="360" w:firstLine="360"/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Useful</w:t>
      </w:r>
      <w:r w:rsidRPr="0061773F">
        <w:rPr>
          <w:rFonts w:ascii="Times New Roman" w:hAnsi="Times New Roman" w:cs="Times New Roman"/>
          <w:sz w:val="24"/>
          <w:szCs w:val="24"/>
        </w:rPr>
        <w:tab/>
        <w:t xml:space="preserve">Not useful </w:t>
      </w:r>
    </w:p>
    <w:p w14:paraId="49C4DDB6" w14:textId="77777777" w:rsidR="00D5120F" w:rsidRPr="0061773F" w:rsidRDefault="00D5120F" w:rsidP="00AC16C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Please rank order performance of pancreatic cancer detection AI that you will find most useful (1 = Most preferred, 5 = Least preferred)</w:t>
      </w:r>
    </w:p>
    <w:p w14:paraId="207A6117" w14:textId="77777777" w:rsidR="00D5120F" w:rsidRPr="0061773F" w:rsidRDefault="00D5120F" w:rsidP="00D512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99% sensitivity, 75% specificity</w:t>
      </w:r>
    </w:p>
    <w:p w14:paraId="11EB7E42" w14:textId="77777777" w:rsidR="00D5120F" w:rsidRPr="0061773F" w:rsidRDefault="00D5120F" w:rsidP="00D512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95% sensitivity, 80% specificity</w:t>
      </w:r>
    </w:p>
    <w:p w14:paraId="125767B8" w14:textId="77777777" w:rsidR="00D5120F" w:rsidRPr="0061773F" w:rsidRDefault="00D5120F" w:rsidP="00D512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90% sensitivity, 85% specificity</w:t>
      </w:r>
    </w:p>
    <w:p w14:paraId="3E32CB18" w14:textId="77777777" w:rsidR="00D5120F" w:rsidRPr="0061773F" w:rsidRDefault="00D5120F" w:rsidP="00D512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85% sensitivity, 90% specificity</w:t>
      </w:r>
    </w:p>
    <w:p w14:paraId="3DA63BF9" w14:textId="77777777" w:rsidR="00D5120F" w:rsidRPr="0061773F" w:rsidRDefault="00D5120F" w:rsidP="00D5120F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lastRenderedPageBreak/>
        <w:t>80% sensitivity, 95% specificity</w:t>
      </w:r>
    </w:p>
    <w:p w14:paraId="2D579AA5" w14:textId="10B043B2" w:rsidR="00AC16C7" w:rsidRPr="0061773F" w:rsidRDefault="00AC16C7" w:rsidP="00AC16C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 xml:space="preserve">The following </w:t>
      </w:r>
      <w:r w:rsidR="00D5120F" w:rsidRPr="0061773F">
        <w:rPr>
          <w:rFonts w:ascii="Times New Roman" w:hAnsi="Times New Roman" w:cs="Times New Roman"/>
          <w:sz w:val="24"/>
          <w:szCs w:val="24"/>
        </w:rPr>
        <w:t>question</w:t>
      </w:r>
      <w:r w:rsidR="00700431" w:rsidRPr="0061773F">
        <w:rPr>
          <w:rFonts w:ascii="Times New Roman" w:hAnsi="Times New Roman" w:cs="Times New Roman"/>
          <w:sz w:val="24"/>
          <w:szCs w:val="24"/>
        </w:rPr>
        <w:t>s</w:t>
      </w:r>
      <w:r w:rsidR="00630E24" w:rsidRPr="0061773F">
        <w:rPr>
          <w:rFonts w:ascii="Times New Roman" w:hAnsi="Times New Roman" w:cs="Times New Roman"/>
          <w:sz w:val="24"/>
          <w:szCs w:val="24"/>
        </w:rPr>
        <w:t xml:space="preserve"> ask about perceived</w:t>
      </w:r>
      <w:r w:rsidRPr="0061773F">
        <w:rPr>
          <w:rFonts w:ascii="Times New Roman" w:hAnsi="Times New Roman" w:cs="Times New Roman"/>
          <w:sz w:val="24"/>
          <w:szCs w:val="24"/>
        </w:rPr>
        <w:t xml:space="preserve"> usefulness of </w:t>
      </w:r>
      <w:r w:rsidR="002516A6" w:rsidRPr="0061773F">
        <w:rPr>
          <w:rFonts w:ascii="Times New Roman" w:hAnsi="Times New Roman" w:cs="Times New Roman"/>
          <w:sz w:val="24"/>
          <w:szCs w:val="24"/>
        </w:rPr>
        <w:t xml:space="preserve">specific features of the </w:t>
      </w:r>
      <w:r w:rsidR="00B52824" w:rsidRPr="0061773F">
        <w:rPr>
          <w:rFonts w:ascii="Times New Roman" w:hAnsi="Times New Roman" w:cs="Times New Roman"/>
          <w:sz w:val="24"/>
          <w:szCs w:val="24"/>
        </w:rPr>
        <w:t>AI system</w:t>
      </w:r>
      <w:r w:rsidR="00D5120F" w:rsidRPr="0061773F">
        <w:rPr>
          <w:rFonts w:ascii="Times New Roman" w:hAnsi="Times New Roman" w:cs="Times New Roman"/>
          <w:sz w:val="24"/>
          <w:szCs w:val="24"/>
        </w:rPr>
        <w:t xml:space="preserve"> (</w:t>
      </w:r>
      <w:r w:rsidRPr="0061773F">
        <w:rPr>
          <w:rFonts w:ascii="Times New Roman" w:hAnsi="Times New Roman" w:cs="Times New Roman"/>
          <w:sz w:val="24"/>
          <w:szCs w:val="24"/>
        </w:rPr>
        <w:t>1 = Not useful, 2 = Minimal usefulness, 3 = Neutral, 4 = Moderate usefulness, 5 = Very useful)</w:t>
      </w:r>
      <w:r w:rsidR="009454FF" w:rsidRPr="0061773F">
        <w:rPr>
          <w:rFonts w:ascii="Times New Roman" w:hAnsi="Times New Roman" w:cs="Times New Roman"/>
          <w:sz w:val="24"/>
          <w:szCs w:val="24"/>
        </w:rPr>
        <w:t>.</w:t>
      </w:r>
    </w:p>
    <w:p w14:paraId="14D487F5" w14:textId="77777777" w:rsidR="0081744C" w:rsidRPr="0061773F" w:rsidRDefault="0081744C" w:rsidP="00AC16C7">
      <w:pPr>
        <w:ind w:left="720"/>
        <w:rPr>
          <w:rFonts w:ascii="Times New Roman" w:hAnsi="Times New Roman" w:cs="Times New Roman"/>
          <w:sz w:val="24"/>
          <w:szCs w:val="24"/>
        </w:rPr>
      </w:pPr>
    </w:p>
    <w:p w14:paraId="38707794" w14:textId="77777777" w:rsidR="00AC16C7" w:rsidRPr="0061773F" w:rsidRDefault="00B52824" w:rsidP="00AC16C7">
      <w:pPr>
        <w:ind w:left="720"/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AI system</w:t>
      </w:r>
      <w:r w:rsidR="00AC16C7" w:rsidRPr="0061773F">
        <w:rPr>
          <w:rFonts w:ascii="Times New Roman" w:hAnsi="Times New Roman" w:cs="Times New Roman"/>
          <w:sz w:val="24"/>
          <w:szCs w:val="24"/>
        </w:rPr>
        <w:t xml:space="preserve"> can detect pancreatic ductal adenocarcinoma only (no other pancreatic pathology):</w:t>
      </w:r>
    </w:p>
    <w:p w14:paraId="4DA83DBC" w14:textId="77777777" w:rsidR="00AC16C7" w:rsidRPr="0061773F" w:rsidRDefault="00AC16C7" w:rsidP="00AC16C7">
      <w:pPr>
        <w:ind w:left="720"/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1</w:t>
      </w:r>
      <w:r w:rsidRPr="0061773F">
        <w:rPr>
          <w:rFonts w:ascii="Times New Roman" w:hAnsi="Times New Roman" w:cs="Times New Roman"/>
          <w:sz w:val="24"/>
          <w:szCs w:val="24"/>
        </w:rPr>
        <w:tab/>
        <w:t>2</w:t>
      </w:r>
      <w:r w:rsidRPr="0061773F">
        <w:rPr>
          <w:rFonts w:ascii="Times New Roman" w:hAnsi="Times New Roman" w:cs="Times New Roman"/>
          <w:sz w:val="24"/>
          <w:szCs w:val="24"/>
        </w:rPr>
        <w:tab/>
        <w:t>3</w:t>
      </w:r>
      <w:r w:rsidRPr="0061773F">
        <w:rPr>
          <w:rFonts w:ascii="Times New Roman" w:hAnsi="Times New Roman" w:cs="Times New Roman"/>
          <w:sz w:val="24"/>
          <w:szCs w:val="24"/>
        </w:rPr>
        <w:tab/>
        <w:t>4</w:t>
      </w:r>
      <w:r w:rsidRPr="0061773F">
        <w:rPr>
          <w:rFonts w:ascii="Times New Roman" w:hAnsi="Times New Roman" w:cs="Times New Roman"/>
          <w:sz w:val="24"/>
          <w:szCs w:val="24"/>
        </w:rPr>
        <w:tab/>
        <w:t>5</w:t>
      </w:r>
    </w:p>
    <w:p w14:paraId="4A552E63" w14:textId="77777777" w:rsidR="00AC16C7" w:rsidRPr="0061773F" w:rsidRDefault="00B52824" w:rsidP="00AC16C7">
      <w:pPr>
        <w:ind w:left="720"/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AI system</w:t>
      </w:r>
      <w:r w:rsidR="00AC16C7" w:rsidRPr="0061773F">
        <w:rPr>
          <w:rFonts w:ascii="Times New Roman" w:hAnsi="Times New Roman" w:cs="Times New Roman"/>
          <w:sz w:val="24"/>
          <w:szCs w:val="24"/>
        </w:rPr>
        <w:t xml:space="preserve"> can detect pancreatic solid and cystic neoplasms:</w:t>
      </w:r>
    </w:p>
    <w:p w14:paraId="40E164AE" w14:textId="77777777" w:rsidR="00AC16C7" w:rsidRPr="0061773F" w:rsidRDefault="00AC16C7" w:rsidP="00AC16C7">
      <w:pPr>
        <w:ind w:left="720"/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1</w:t>
      </w:r>
      <w:r w:rsidRPr="0061773F">
        <w:rPr>
          <w:rFonts w:ascii="Times New Roman" w:hAnsi="Times New Roman" w:cs="Times New Roman"/>
          <w:sz w:val="24"/>
          <w:szCs w:val="24"/>
        </w:rPr>
        <w:tab/>
        <w:t>2</w:t>
      </w:r>
      <w:r w:rsidRPr="0061773F">
        <w:rPr>
          <w:rFonts w:ascii="Times New Roman" w:hAnsi="Times New Roman" w:cs="Times New Roman"/>
          <w:sz w:val="24"/>
          <w:szCs w:val="24"/>
        </w:rPr>
        <w:tab/>
        <w:t>3</w:t>
      </w:r>
      <w:r w:rsidRPr="0061773F">
        <w:rPr>
          <w:rFonts w:ascii="Times New Roman" w:hAnsi="Times New Roman" w:cs="Times New Roman"/>
          <w:sz w:val="24"/>
          <w:szCs w:val="24"/>
        </w:rPr>
        <w:tab/>
        <w:t>4</w:t>
      </w:r>
      <w:r w:rsidRPr="0061773F">
        <w:rPr>
          <w:rFonts w:ascii="Times New Roman" w:hAnsi="Times New Roman" w:cs="Times New Roman"/>
          <w:sz w:val="24"/>
          <w:szCs w:val="24"/>
        </w:rPr>
        <w:tab/>
        <w:t>5</w:t>
      </w:r>
    </w:p>
    <w:p w14:paraId="21E04373" w14:textId="77777777" w:rsidR="00AC16C7" w:rsidRPr="0061773F" w:rsidRDefault="00B52824" w:rsidP="00AC16C7">
      <w:pPr>
        <w:ind w:left="720"/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AI system</w:t>
      </w:r>
      <w:r w:rsidR="00AC16C7" w:rsidRPr="0061773F">
        <w:rPr>
          <w:rFonts w:ascii="Times New Roman" w:hAnsi="Times New Roman" w:cs="Times New Roman"/>
          <w:sz w:val="24"/>
          <w:szCs w:val="24"/>
        </w:rPr>
        <w:t xml:space="preserve"> can detect pancreatic neoplasms and pancreatitis:</w:t>
      </w:r>
    </w:p>
    <w:p w14:paraId="33885D42" w14:textId="77777777" w:rsidR="00AC16C7" w:rsidRPr="0061773F" w:rsidRDefault="00AC16C7" w:rsidP="00AC16C7">
      <w:pPr>
        <w:ind w:left="720"/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1</w:t>
      </w:r>
      <w:r w:rsidRPr="0061773F">
        <w:rPr>
          <w:rFonts w:ascii="Times New Roman" w:hAnsi="Times New Roman" w:cs="Times New Roman"/>
          <w:sz w:val="24"/>
          <w:szCs w:val="24"/>
        </w:rPr>
        <w:tab/>
        <w:t>2</w:t>
      </w:r>
      <w:r w:rsidRPr="0061773F">
        <w:rPr>
          <w:rFonts w:ascii="Times New Roman" w:hAnsi="Times New Roman" w:cs="Times New Roman"/>
          <w:sz w:val="24"/>
          <w:szCs w:val="24"/>
        </w:rPr>
        <w:tab/>
        <w:t>3</w:t>
      </w:r>
      <w:r w:rsidRPr="0061773F">
        <w:rPr>
          <w:rFonts w:ascii="Times New Roman" w:hAnsi="Times New Roman" w:cs="Times New Roman"/>
          <w:sz w:val="24"/>
          <w:szCs w:val="24"/>
        </w:rPr>
        <w:tab/>
        <w:t>4</w:t>
      </w:r>
      <w:r w:rsidRPr="0061773F">
        <w:rPr>
          <w:rFonts w:ascii="Times New Roman" w:hAnsi="Times New Roman" w:cs="Times New Roman"/>
          <w:sz w:val="24"/>
          <w:szCs w:val="24"/>
        </w:rPr>
        <w:tab/>
        <w:t>5</w:t>
      </w:r>
    </w:p>
    <w:p w14:paraId="116E7596" w14:textId="77777777" w:rsidR="00AC16C7" w:rsidRPr="0061773F" w:rsidRDefault="00B52824" w:rsidP="00AC16C7">
      <w:pPr>
        <w:ind w:left="720"/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AI system</w:t>
      </w:r>
      <w:r w:rsidR="00AC16C7" w:rsidRPr="0061773F">
        <w:rPr>
          <w:rFonts w:ascii="Times New Roman" w:hAnsi="Times New Roman" w:cs="Times New Roman"/>
          <w:sz w:val="24"/>
          <w:szCs w:val="24"/>
        </w:rPr>
        <w:t xml:space="preserve"> can classify the case as abnormal but cannot localize the abnormality:</w:t>
      </w:r>
    </w:p>
    <w:p w14:paraId="55A1AF57" w14:textId="77777777" w:rsidR="00AC16C7" w:rsidRPr="0061773F" w:rsidRDefault="00AC16C7" w:rsidP="00AC16C7">
      <w:pPr>
        <w:ind w:left="720"/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1</w:t>
      </w:r>
      <w:r w:rsidRPr="0061773F">
        <w:rPr>
          <w:rFonts w:ascii="Times New Roman" w:hAnsi="Times New Roman" w:cs="Times New Roman"/>
          <w:sz w:val="24"/>
          <w:szCs w:val="24"/>
        </w:rPr>
        <w:tab/>
        <w:t>2</w:t>
      </w:r>
      <w:r w:rsidRPr="0061773F">
        <w:rPr>
          <w:rFonts w:ascii="Times New Roman" w:hAnsi="Times New Roman" w:cs="Times New Roman"/>
          <w:sz w:val="24"/>
          <w:szCs w:val="24"/>
        </w:rPr>
        <w:tab/>
        <w:t>3</w:t>
      </w:r>
      <w:r w:rsidRPr="0061773F">
        <w:rPr>
          <w:rFonts w:ascii="Times New Roman" w:hAnsi="Times New Roman" w:cs="Times New Roman"/>
          <w:sz w:val="24"/>
          <w:szCs w:val="24"/>
        </w:rPr>
        <w:tab/>
        <w:t>4</w:t>
      </w:r>
      <w:r w:rsidRPr="0061773F">
        <w:rPr>
          <w:rFonts w:ascii="Times New Roman" w:hAnsi="Times New Roman" w:cs="Times New Roman"/>
          <w:sz w:val="24"/>
          <w:szCs w:val="24"/>
        </w:rPr>
        <w:tab/>
        <w:t>5</w:t>
      </w:r>
    </w:p>
    <w:p w14:paraId="36D0911F" w14:textId="77777777" w:rsidR="00AC16C7" w:rsidRPr="0061773F" w:rsidRDefault="00B52824" w:rsidP="00AC16C7">
      <w:pPr>
        <w:ind w:left="720"/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AI system</w:t>
      </w:r>
      <w:r w:rsidR="00AC16C7" w:rsidRPr="0061773F">
        <w:rPr>
          <w:rFonts w:ascii="Times New Roman" w:hAnsi="Times New Roman" w:cs="Times New Roman"/>
          <w:sz w:val="24"/>
          <w:szCs w:val="24"/>
        </w:rPr>
        <w:t xml:space="preserve"> can locate the abnormality but cannot provide the most likely diagnosis:</w:t>
      </w:r>
    </w:p>
    <w:p w14:paraId="7A5C170B" w14:textId="77777777" w:rsidR="00AC16C7" w:rsidRPr="0061773F" w:rsidRDefault="00AC16C7" w:rsidP="00AC16C7">
      <w:pPr>
        <w:ind w:left="720"/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1</w:t>
      </w:r>
      <w:r w:rsidRPr="0061773F">
        <w:rPr>
          <w:rFonts w:ascii="Times New Roman" w:hAnsi="Times New Roman" w:cs="Times New Roman"/>
          <w:sz w:val="24"/>
          <w:szCs w:val="24"/>
        </w:rPr>
        <w:tab/>
        <w:t>2</w:t>
      </w:r>
      <w:r w:rsidRPr="0061773F">
        <w:rPr>
          <w:rFonts w:ascii="Times New Roman" w:hAnsi="Times New Roman" w:cs="Times New Roman"/>
          <w:sz w:val="24"/>
          <w:szCs w:val="24"/>
        </w:rPr>
        <w:tab/>
        <w:t>3</w:t>
      </w:r>
      <w:r w:rsidRPr="0061773F">
        <w:rPr>
          <w:rFonts w:ascii="Times New Roman" w:hAnsi="Times New Roman" w:cs="Times New Roman"/>
          <w:sz w:val="24"/>
          <w:szCs w:val="24"/>
        </w:rPr>
        <w:tab/>
        <w:t>4</w:t>
      </w:r>
      <w:r w:rsidRPr="0061773F">
        <w:rPr>
          <w:rFonts w:ascii="Times New Roman" w:hAnsi="Times New Roman" w:cs="Times New Roman"/>
          <w:sz w:val="24"/>
          <w:szCs w:val="24"/>
        </w:rPr>
        <w:tab/>
        <w:t>5</w:t>
      </w:r>
    </w:p>
    <w:p w14:paraId="39ECF775" w14:textId="77777777" w:rsidR="00E34D66" w:rsidRPr="0061773F" w:rsidRDefault="00B52824" w:rsidP="00AC16C7">
      <w:pPr>
        <w:ind w:left="720"/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AI system</w:t>
      </w:r>
      <w:r w:rsidR="00E34D66" w:rsidRPr="0061773F">
        <w:rPr>
          <w:rFonts w:ascii="Times New Roman" w:hAnsi="Times New Roman" w:cs="Times New Roman"/>
          <w:sz w:val="24"/>
          <w:szCs w:val="24"/>
        </w:rPr>
        <w:t xml:space="preserve"> can locate the abnormality and provide the most likely diagnosis:</w:t>
      </w:r>
    </w:p>
    <w:p w14:paraId="52DE2416" w14:textId="77777777" w:rsidR="00E34D66" w:rsidRPr="0061773F" w:rsidRDefault="00E34D66" w:rsidP="00AC16C7">
      <w:pPr>
        <w:ind w:left="720"/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1</w:t>
      </w:r>
      <w:r w:rsidRPr="0061773F">
        <w:rPr>
          <w:rFonts w:ascii="Times New Roman" w:hAnsi="Times New Roman" w:cs="Times New Roman"/>
          <w:sz w:val="24"/>
          <w:szCs w:val="24"/>
        </w:rPr>
        <w:tab/>
        <w:t>2</w:t>
      </w:r>
      <w:r w:rsidRPr="0061773F">
        <w:rPr>
          <w:rFonts w:ascii="Times New Roman" w:hAnsi="Times New Roman" w:cs="Times New Roman"/>
          <w:sz w:val="24"/>
          <w:szCs w:val="24"/>
        </w:rPr>
        <w:tab/>
        <w:t>3</w:t>
      </w:r>
      <w:r w:rsidRPr="0061773F">
        <w:rPr>
          <w:rFonts w:ascii="Times New Roman" w:hAnsi="Times New Roman" w:cs="Times New Roman"/>
          <w:sz w:val="24"/>
          <w:szCs w:val="24"/>
        </w:rPr>
        <w:tab/>
        <w:t>4</w:t>
      </w:r>
      <w:r w:rsidRPr="0061773F">
        <w:rPr>
          <w:rFonts w:ascii="Times New Roman" w:hAnsi="Times New Roman" w:cs="Times New Roman"/>
          <w:sz w:val="24"/>
          <w:szCs w:val="24"/>
        </w:rPr>
        <w:tab/>
        <w:t>5</w:t>
      </w:r>
    </w:p>
    <w:p w14:paraId="46FFF298" w14:textId="77777777" w:rsidR="00962BA4" w:rsidRPr="0061773F" w:rsidRDefault="00962BA4" w:rsidP="00962BA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Do you consider the following features as major potential advantages of AI-based aids to radiologists’ diagnoses?</w:t>
      </w:r>
    </w:p>
    <w:p w14:paraId="640A92C6" w14:textId="77777777" w:rsidR="00962BA4" w:rsidRPr="0061773F" w:rsidRDefault="00962BA4" w:rsidP="00962BA4">
      <w:pPr>
        <w:ind w:left="720"/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 xml:space="preserve">Occasionally detecting a cancer that was </w:t>
      </w:r>
      <w:proofErr w:type="gramStart"/>
      <w:r w:rsidRPr="0061773F">
        <w:rPr>
          <w:rFonts w:ascii="Times New Roman" w:hAnsi="Times New Roman" w:cs="Times New Roman"/>
          <w:sz w:val="24"/>
          <w:szCs w:val="24"/>
        </w:rPr>
        <w:t>missed</w:t>
      </w:r>
      <w:proofErr w:type="gramEnd"/>
      <w:r w:rsidRPr="0061773F">
        <w:rPr>
          <w:rFonts w:ascii="Times New Roman" w:hAnsi="Times New Roman" w:cs="Times New Roman"/>
          <w:sz w:val="24"/>
          <w:szCs w:val="24"/>
        </w:rPr>
        <w:t xml:space="preserve"> by a radiologist, allowing earlier diagnosis?</w:t>
      </w:r>
    </w:p>
    <w:p w14:paraId="04ADA2CE" w14:textId="77777777" w:rsidR="00962BA4" w:rsidRPr="0061773F" w:rsidRDefault="006109D1" w:rsidP="00962BA4">
      <w:pPr>
        <w:ind w:left="720"/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Important</w:t>
      </w:r>
      <w:r w:rsidRPr="0061773F">
        <w:rPr>
          <w:rFonts w:ascii="Times New Roman" w:hAnsi="Times New Roman" w:cs="Times New Roman"/>
          <w:sz w:val="24"/>
          <w:szCs w:val="24"/>
        </w:rPr>
        <w:tab/>
        <w:t>Not important</w:t>
      </w:r>
    </w:p>
    <w:p w14:paraId="144B6964" w14:textId="77777777" w:rsidR="00962BA4" w:rsidRPr="0061773F" w:rsidRDefault="00962BA4" w:rsidP="00962BA4">
      <w:pPr>
        <w:ind w:left="720"/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Adding independent evidence that a suspicious area is indeed worthy of further evaluation?</w:t>
      </w:r>
    </w:p>
    <w:p w14:paraId="2C16EFC8" w14:textId="77777777" w:rsidR="006109D1" w:rsidRPr="0061773F" w:rsidRDefault="006109D1" w:rsidP="006109D1">
      <w:pPr>
        <w:ind w:left="720"/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Important</w:t>
      </w:r>
      <w:r w:rsidRPr="0061773F">
        <w:rPr>
          <w:rFonts w:ascii="Times New Roman" w:hAnsi="Times New Roman" w:cs="Times New Roman"/>
          <w:sz w:val="24"/>
          <w:szCs w:val="24"/>
        </w:rPr>
        <w:tab/>
        <w:t>Not important</w:t>
      </w:r>
    </w:p>
    <w:p w14:paraId="06F985F4" w14:textId="77777777" w:rsidR="00962BA4" w:rsidRPr="0061773F" w:rsidRDefault="00962BA4" w:rsidP="00962BA4">
      <w:pPr>
        <w:ind w:left="720"/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Adding independent evidence that a suspicious area is not likely to represent pancreatic cancer?</w:t>
      </w:r>
    </w:p>
    <w:p w14:paraId="2D94A142" w14:textId="77777777" w:rsidR="006109D1" w:rsidRPr="0061773F" w:rsidRDefault="006109D1" w:rsidP="006109D1">
      <w:pPr>
        <w:ind w:left="720"/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Important</w:t>
      </w:r>
      <w:r w:rsidRPr="0061773F">
        <w:rPr>
          <w:rFonts w:ascii="Times New Roman" w:hAnsi="Times New Roman" w:cs="Times New Roman"/>
          <w:sz w:val="24"/>
          <w:szCs w:val="24"/>
        </w:rPr>
        <w:tab/>
        <w:t>Not important</w:t>
      </w:r>
    </w:p>
    <w:p w14:paraId="39FB1C9F" w14:textId="77777777" w:rsidR="00962BA4" w:rsidRPr="0061773F" w:rsidRDefault="00962BA4" w:rsidP="00962BA4">
      <w:pPr>
        <w:ind w:left="720"/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Providing a “second unbiased look” that can be included in the report, and potentially protecting radiologists from legal action?</w:t>
      </w:r>
    </w:p>
    <w:p w14:paraId="7185C9B7" w14:textId="77777777" w:rsidR="006109D1" w:rsidRPr="0061773F" w:rsidRDefault="006109D1" w:rsidP="006109D1">
      <w:pPr>
        <w:ind w:left="720"/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lastRenderedPageBreak/>
        <w:t>Important</w:t>
      </w:r>
      <w:r w:rsidRPr="0061773F">
        <w:rPr>
          <w:rFonts w:ascii="Times New Roman" w:hAnsi="Times New Roman" w:cs="Times New Roman"/>
          <w:sz w:val="24"/>
          <w:szCs w:val="24"/>
        </w:rPr>
        <w:tab/>
        <w:t>Not important</w:t>
      </w:r>
    </w:p>
    <w:p w14:paraId="34985609" w14:textId="77777777" w:rsidR="00962BA4" w:rsidRPr="0061773F" w:rsidRDefault="006109D1" w:rsidP="006109D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1773F">
        <w:rPr>
          <w:rFonts w:ascii="Times New Roman" w:hAnsi="Times New Roman" w:cs="Times New Roman"/>
          <w:sz w:val="24"/>
          <w:szCs w:val="24"/>
        </w:rPr>
        <w:t>Any additional comments? (</w:t>
      </w:r>
      <w:proofErr w:type="gramStart"/>
      <w:r w:rsidRPr="0061773F">
        <w:rPr>
          <w:rFonts w:ascii="Times New Roman" w:hAnsi="Times New Roman" w:cs="Times New Roman"/>
          <w:sz w:val="24"/>
          <w:szCs w:val="24"/>
        </w:rPr>
        <w:t>free</w:t>
      </w:r>
      <w:proofErr w:type="gramEnd"/>
      <w:r w:rsidRPr="0061773F">
        <w:rPr>
          <w:rFonts w:ascii="Times New Roman" w:hAnsi="Times New Roman" w:cs="Times New Roman"/>
          <w:sz w:val="24"/>
          <w:szCs w:val="24"/>
        </w:rPr>
        <w:t xml:space="preserve"> text)</w:t>
      </w:r>
    </w:p>
    <w:sectPr w:rsidR="00962BA4" w:rsidRPr="006177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33A66"/>
    <w:multiLevelType w:val="hybridMultilevel"/>
    <w:tmpl w:val="A434E22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B29426F"/>
    <w:multiLevelType w:val="hybridMultilevel"/>
    <w:tmpl w:val="9CB41634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0067A20"/>
    <w:multiLevelType w:val="hybridMultilevel"/>
    <w:tmpl w:val="CC5A2E5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C4B2B68"/>
    <w:multiLevelType w:val="hybridMultilevel"/>
    <w:tmpl w:val="C276CB8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2AF3740A"/>
    <w:multiLevelType w:val="hybridMultilevel"/>
    <w:tmpl w:val="FECC9AE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500A49E3"/>
    <w:multiLevelType w:val="hybridMultilevel"/>
    <w:tmpl w:val="3FF059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274E7E"/>
    <w:multiLevelType w:val="hybridMultilevel"/>
    <w:tmpl w:val="86CA8BF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03031960">
    <w:abstractNumId w:val="5"/>
  </w:num>
  <w:num w:numId="2" w16cid:durableId="372655913">
    <w:abstractNumId w:val="3"/>
  </w:num>
  <w:num w:numId="3" w16cid:durableId="1771125059">
    <w:abstractNumId w:val="1"/>
  </w:num>
  <w:num w:numId="4" w16cid:durableId="804396120">
    <w:abstractNumId w:val="4"/>
  </w:num>
  <w:num w:numId="5" w16cid:durableId="214195962">
    <w:abstractNumId w:val="2"/>
  </w:num>
  <w:num w:numId="6" w16cid:durableId="805586120">
    <w:abstractNumId w:val="0"/>
  </w:num>
  <w:num w:numId="7" w16cid:durableId="53407550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2tDS2NDQ1MTA1MjFR0lEKTi0uzszPAykwrAUAmXas1ywAAAA="/>
  </w:docVars>
  <w:rsids>
    <w:rsidRoot w:val="007E3B18"/>
    <w:rsid w:val="000B6355"/>
    <w:rsid w:val="001460E7"/>
    <w:rsid w:val="001829C2"/>
    <w:rsid w:val="001D7B1E"/>
    <w:rsid w:val="00214310"/>
    <w:rsid w:val="002516A6"/>
    <w:rsid w:val="00295D9B"/>
    <w:rsid w:val="004128CC"/>
    <w:rsid w:val="00447870"/>
    <w:rsid w:val="00482819"/>
    <w:rsid w:val="005219D1"/>
    <w:rsid w:val="00567D74"/>
    <w:rsid w:val="006109D1"/>
    <w:rsid w:val="0061773F"/>
    <w:rsid w:val="00630E24"/>
    <w:rsid w:val="006B1FB0"/>
    <w:rsid w:val="006D42AE"/>
    <w:rsid w:val="00700431"/>
    <w:rsid w:val="00733F9A"/>
    <w:rsid w:val="007C019E"/>
    <w:rsid w:val="007E3B18"/>
    <w:rsid w:val="0081744C"/>
    <w:rsid w:val="00847641"/>
    <w:rsid w:val="009454FF"/>
    <w:rsid w:val="00953C6F"/>
    <w:rsid w:val="00962BA4"/>
    <w:rsid w:val="009D53EC"/>
    <w:rsid w:val="00A76036"/>
    <w:rsid w:val="00AC16C7"/>
    <w:rsid w:val="00AF4BCB"/>
    <w:rsid w:val="00B14BF7"/>
    <w:rsid w:val="00B52824"/>
    <w:rsid w:val="00BC403C"/>
    <w:rsid w:val="00C024C8"/>
    <w:rsid w:val="00C20A6F"/>
    <w:rsid w:val="00D50333"/>
    <w:rsid w:val="00D5120F"/>
    <w:rsid w:val="00E24DE5"/>
    <w:rsid w:val="00E34D66"/>
    <w:rsid w:val="00EC58F7"/>
    <w:rsid w:val="00ED36A3"/>
    <w:rsid w:val="00F72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C205C"/>
  <w15:chartTrackingRefBased/>
  <w15:docId w15:val="{031CED84-896B-4EA6-B477-7890772A0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3B18"/>
    <w:pPr>
      <w:ind w:left="720"/>
      <w:contextualSpacing/>
    </w:pPr>
  </w:style>
  <w:style w:type="paragraph" w:styleId="Revision">
    <w:name w:val="Revision"/>
    <w:hidden/>
    <w:uiPriority w:val="99"/>
    <w:semiHidden/>
    <w:rsid w:val="009D53E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80</Words>
  <Characters>387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4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Chu</dc:creator>
  <cp:keywords/>
  <dc:description/>
  <cp:lastModifiedBy>Linda Chu</cp:lastModifiedBy>
  <cp:revision>2</cp:revision>
  <dcterms:created xsi:type="dcterms:W3CDTF">2023-02-13T15:01:00Z</dcterms:created>
  <dcterms:modified xsi:type="dcterms:W3CDTF">2023-02-13T15:01:00Z</dcterms:modified>
</cp:coreProperties>
</file>